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FFB55" w14:textId="32A18C8A" w:rsidR="00A16157" w:rsidRPr="007753CA" w:rsidRDefault="00053A9A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342869">
        <w:rPr>
          <w:rFonts w:ascii="Times New Roman" w:eastAsia="Calibri" w:hAnsi="Times New Roman" w:cs="Times New Roman"/>
          <w:lang w:val="en-US"/>
        </w:rPr>
        <w:t xml:space="preserve">Table S1. </w:t>
      </w:r>
      <w:r w:rsidR="00D3417A" w:rsidRPr="007753CA">
        <w:rPr>
          <w:rFonts w:ascii="Times New Roman" w:hAnsi="Times New Roman" w:cs="Times New Roman"/>
          <w:lang w:val="en-GB"/>
        </w:rPr>
        <w:t xml:space="preserve">Locations of </w:t>
      </w:r>
      <w:proofErr w:type="spellStart"/>
      <w:r w:rsidR="00D3417A" w:rsidRPr="007753CA">
        <w:rPr>
          <w:rFonts w:ascii="Times New Roman" w:hAnsi="Times New Roman" w:cs="Times New Roman"/>
          <w:i/>
          <w:iCs/>
          <w:lang w:val="en-GB"/>
        </w:rPr>
        <w:t>Reynoutria</w:t>
      </w:r>
      <w:proofErr w:type="spellEnd"/>
      <w:r w:rsidR="00D3417A" w:rsidRPr="007753CA">
        <w:rPr>
          <w:rFonts w:ascii="Times New Roman" w:hAnsi="Times New Roman" w:cs="Times New Roman"/>
          <w:i/>
          <w:iCs/>
          <w:lang w:val="en-GB"/>
        </w:rPr>
        <w:t xml:space="preserve"> japonica</w:t>
      </w:r>
      <w:r w:rsidR="00D3417A" w:rsidRPr="007753C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D3417A" w:rsidRPr="007753CA">
        <w:rPr>
          <w:rFonts w:ascii="Times New Roman" w:hAnsi="Times New Roman" w:cs="Times New Roman"/>
          <w:lang w:val="en-GB"/>
        </w:rPr>
        <w:t>Houtt</w:t>
      </w:r>
      <w:proofErr w:type="spellEnd"/>
      <w:r w:rsidR="00D3417A" w:rsidRPr="007753CA">
        <w:rPr>
          <w:rFonts w:ascii="Times New Roman" w:hAnsi="Times New Roman" w:cs="Times New Roman"/>
          <w:lang w:val="en-GB"/>
        </w:rPr>
        <w:t>. identified in 2023-2024</w:t>
      </w:r>
    </w:p>
    <w:p w14:paraId="73C07B9B" w14:textId="3BE36B3F" w:rsidR="00D3417A" w:rsidRPr="007753CA" w:rsidRDefault="009C2B00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7753CA">
        <w:rPr>
          <w:rFonts w:ascii="Times New Roman" w:hAnsi="Times New Roman" w:cs="Times New Roman"/>
          <w:lang w:val="en-US"/>
        </w:rPr>
        <w:t>(</w:t>
      </w:r>
      <w:r w:rsidRPr="00342869">
        <w:rPr>
          <w:rFonts w:ascii="Times New Roman" w:eastAsia="Times New Roman" w:hAnsi="Times New Roman" w:cs="Times New Roman"/>
          <w:lang w:val="en-US"/>
        </w:rPr>
        <w:t xml:space="preserve">Authorship of finds - Dr. </w:t>
      </w:r>
      <w:proofErr w:type="spellStart"/>
      <w:r w:rsidRPr="00342869">
        <w:rPr>
          <w:rFonts w:ascii="Times New Roman" w:eastAsia="Times New Roman" w:hAnsi="Times New Roman" w:cs="Times New Roman"/>
          <w:lang w:val="en-US"/>
        </w:rPr>
        <w:t>Miroshnyk</w:t>
      </w:r>
      <w:proofErr w:type="spellEnd"/>
      <w:r w:rsidRPr="00342869">
        <w:rPr>
          <w:rFonts w:ascii="Times New Roman" w:eastAsia="Times New Roman" w:hAnsi="Times New Roman" w:cs="Times New Roman"/>
          <w:lang w:val="en-US"/>
        </w:rPr>
        <w:t xml:space="preserve"> N.</w:t>
      </w:r>
      <w:r w:rsidRPr="007753CA">
        <w:rPr>
          <w:rFonts w:ascii="Times New Roman" w:hAnsi="Times New Roman" w:cs="Times New Roman"/>
          <w:lang w:val="en-US"/>
        </w:rPr>
        <w:t>)</w:t>
      </w:r>
    </w:p>
    <w:p w14:paraId="1E962562" w14:textId="77777777" w:rsidR="00652EA2" w:rsidRPr="007753CA" w:rsidRDefault="00652EA2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W w:w="44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3899"/>
        <w:gridCol w:w="1402"/>
        <w:gridCol w:w="1402"/>
        <w:gridCol w:w="1002"/>
      </w:tblGrid>
      <w:tr w:rsidR="007666E8" w:rsidRPr="00656D22" w14:paraId="69E308F7" w14:textId="77777777" w:rsidTr="00390228">
        <w:trPr>
          <w:trHeight w:val="140"/>
          <w:jc w:val="center"/>
        </w:trPr>
        <w:tc>
          <w:tcPr>
            <w:tcW w:w="3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A7A2D" w14:textId="71475036" w:rsidR="00B86CA1" w:rsidRPr="007753CA" w:rsidRDefault="00B86CA1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№</w:t>
            </w:r>
          </w:p>
        </w:tc>
        <w:tc>
          <w:tcPr>
            <w:tcW w:w="2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DEDDC" w14:textId="736437CB" w:rsidR="00B86CA1" w:rsidRPr="007753CA" w:rsidRDefault="00B86CA1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Location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ADEC6" w14:textId="6A72323D" w:rsidR="00B86CA1" w:rsidRPr="007753CA" w:rsidRDefault="00B86CA1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Coordinates in decimal system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12134" w14:textId="6E4B97A3" w:rsidR="00B86CA1" w:rsidRPr="00342869" w:rsidRDefault="00B86CA1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Date of finding (year-month-day)</w:t>
            </w:r>
          </w:p>
        </w:tc>
      </w:tr>
      <w:tr w:rsidR="007666E8" w:rsidRPr="007753CA" w14:paraId="64F50CFB" w14:textId="77777777" w:rsidTr="00390228">
        <w:trPr>
          <w:trHeight w:val="140"/>
          <w:jc w:val="center"/>
        </w:trPr>
        <w:tc>
          <w:tcPr>
            <w:tcW w:w="340" w:type="pct"/>
            <w:vMerge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BD1DC" w14:textId="77777777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5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EAE81" w14:textId="77777777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94C93" w14:textId="254FC243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B88B5" w14:textId="3B6EE3E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longitude</w:t>
            </w:r>
          </w:p>
        </w:tc>
        <w:tc>
          <w:tcPr>
            <w:tcW w:w="60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8516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666E8" w:rsidRPr="007753CA" w14:paraId="21C73FDF" w14:textId="77777777" w:rsidTr="00390228">
        <w:trPr>
          <w:trHeight w:val="1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90A79" w14:textId="477367AC" w:rsidR="00B86CA1" w:rsidRPr="007753CA" w:rsidRDefault="00B86CA1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uk-UA"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GB"/>
              </w:rPr>
              <w:t>Ukraine</w:t>
            </w:r>
          </w:p>
        </w:tc>
      </w:tr>
      <w:tr w:rsidR="007666E8" w:rsidRPr="007753CA" w14:paraId="69BD9A20" w14:textId="77777777" w:rsidTr="00390228">
        <w:trPr>
          <w:trHeight w:val="140"/>
          <w:jc w:val="center"/>
        </w:trPr>
        <w:tc>
          <w:tcPr>
            <w:tcW w:w="340" w:type="pct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A1B5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8F9FA"/>
                <w:lang w:val="uk-UA"/>
              </w:rPr>
            </w:pPr>
            <w:r w:rsidRPr="007753CA">
              <w:rPr>
                <w:rFonts w:ascii="Times New Roman" w:hAnsi="Times New Roman" w:cs="Times New Roman"/>
                <w:shd w:val="clear" w:color="auto" w:fill="F8F9FA"/>
                <w:lang w:val="uk-UA"/>
              </w:rPr>
              <w:t>1</w:t>
            </w:r>
          </w:p>
        </w:tc>
        <w:tc>
          <w:tcPr>
            <w:tcW w:w="2358" w:type="pct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79D76" w14:textId="05F4463E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Chernihiv, Gagarina St. 5, in the front garden near a 5-story building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0B55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1.499972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AE0F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31.258325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458D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</w:t>
            </w:r>
          </w:p>
        </w:tc>
      </w:tr>
      <w:tr w:rsidR="007666E8" w:rsidRPr="007753CA" w14:paraId="45260621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EB80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7E9A4" w14:textId="18CC103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Chernihiv, in a flowerbed, bush + 8 sprouts, flowerbed with irises and quinoa, not watered or mowed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B42B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1.5096334633073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C712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31.32979786252268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CCD5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-04</w:t>
            </w:r>
          </w:p>
        </w:tc>
      </w:tr>
      <w:tr w:rsidR="007666E8" w:rsidRPr="007753CA" w14:paraId="38A19CBC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608A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73214" w14:textId="63E4D023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Kyiv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vyatoshynskyi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district, in a flowerbed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Heroiv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Kosmosu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St. 15A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91EA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0.438513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AC4F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30.383338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03B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-25</w:t>
            </w:r>
          </w:p>
        </w:tc>
      </w:tr>
      <w:tr w:rsidR="007666E8" w:rsidRPr="007753CA" w14:paraId="53DBD503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6ADF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BC1A1" w14:textId="4C425A14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kvyra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, Kyiv region, outskirts of the organic field of the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kvyra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research station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0177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49.698689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182E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29.675826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8B59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7A670FC1" w14:textId="77777777" w:rsidTr="00390228">
        <w:trPr>
          <w:trHeight w:val="140"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28B8B" w14:textId="3509B5E2" w:rsidR="00B86CA1" w:rsidRPr="007753CA" w:rsidRDefault="00B86CA1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uk-UA"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GB"/>
              </w:rPr>
              <w:t>Germany</w:t>
            </w:r>
          </w:p>
        </w:tc>
      </w:tr>
      <w:tr w:rsidR="007666E8" w:rsidRPr="007753CA" w14:paraId="2C89E891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45D2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5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61C00" w14:textId="4A7199C7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Large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Tiergarten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, Berlin city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10785 Berlin; on the shore of a reservoir, grows close to the water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CF16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512765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51E1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35663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F18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5F93E5BB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BC77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6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FC9F6" w14:textId="20DC9DBE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de-DE"/>
              </w:rPr>
              <w:t>Heidestraße, 10557 Berlin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3E93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532767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7A13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366227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00BC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53FDCDD7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130D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7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B9641" w14:textId="7BA18679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Bellin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u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(in a pine forest 200 m to the beach, littered roadside)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FEF8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25621087832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5564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35464048759488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ABC4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-22</w:t>
            </w:r>
          </w:p>
        </w:tc>
      </w:tr>
      <w:tr w:rsidR="007666E8" w:rsidRPr="007753CA" w14:paraId="7E74686C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E827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8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06632" w14:textId="29D49AB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trandweg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14h, 17373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near the road, 300 m to the sea, on the outskirts of the pine forest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D913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6727,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99B6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134033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C0B9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32195F77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6ECF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9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CE78B" w14:textId="073ECCE0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17373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Germany (1.5 m to the road)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B7AF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7570,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A1E4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134046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8E9A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4F3EE9CC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038A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0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AA2D4" w14:textId="50937BF0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Intersection near outskirts of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58D63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362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DD7D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5296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F55B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071B0E39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C1F7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1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0B2DB" w14:textId="4506820D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Intersection near outskirts of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A817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362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52FC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5296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5FF8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</w:t>
            </w:r>
          </w:p>
        </w:tc>
      </w:tr>
      <w:tr w:rsidR="007666E8" w:rsidRPr="007753CA" w14:paraId="2B922994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D50A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2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C46D4" w14:textId="3B73C948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Chausseestraß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76, 17373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, Germany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Zoo, near the pedestrian path and water body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5E7E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2041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EDEF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28074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D67B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</w:p>
        </w:tc>
      </w:tr>
      <w:tr w:rsidR="007666E8" w:rsidRPr="007753CA" w14:paraId="00166698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1D6E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3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D2D7C" w14:textId="7A8EFE12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, near the parking lot, near </w:t>
            </w:r>
            <w:r w:rsidRPr="007753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cer pseudoplatanus </w:t>
            </w:r>
            <w:r w:rsidRPr="007753CA">
              <w:rPr>
                <w:rFonts w:ascii="Times New Roman" w:hAnsi="Times New Roman" w:cs="Times New Roman"/>
                <w:lang w:val="en-GB"/>
              </w:rPr>
              <w:t>L.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6CD4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2011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E17D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2613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4DD3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</w:p>
        </w:tc>
      </w:tr>
      <w:tr w:rsidR="007666E8" w:rsidRPr="007753CA" w14:paraId="3BAA83BB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A876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4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A0889" w14:textId="6D96966F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near the railway track, on the roadside in the bushes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6503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35988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FAC0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4.0544856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7CA9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–28</w:t>
            </w:r>
          </w:p>
        </w:tc>
      </w:tr>
      <w:tr w:rsidR="007666E8" w:rsidRPr="007753CA" w14:paraId="519597D3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C819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5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348FC" w14:textId="069FCD73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Ueckermünd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Zoo, this is the yard of some estate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8C9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3.732050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55AA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 xml:space="preserve">14.026133   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4157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7–28</w:t>
            </w:r>
          </w:p>
        </w:tc>
      </w:tr>
      <w:tr w:rsidR="007666E8" w:rsidRPr="007753CA" w14:paraId="2163F469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E4A9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6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FC9D6" w14:textId="22D7A06E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Rathauspark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Reinickendorf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Berlin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EE7E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59045516677248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2E4C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32371344329958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0778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9-09</w:t>
            </w:r>
          </w:p>
        </w:tc>
      </w:tr>
      <w:tr w:rsidR="007666E8" w:rsidRPr="007753CA" w14:paraId="7A1664E1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433B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7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FD515" w14:textId="19AE3E4D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Das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chmöckwitz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Wernsdorfer Strasse 43, 12527 Berlin, mature flowering, 10 individuals along the bridge and asphalt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E60E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39257814003287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8EC7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628990154811301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55E7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9-14</w:t>
            </w:r>
          </w:p>
        </w:tc>
      </w:tr>
      <w:tr w:rsidR="007666E8" w:rsidRPr="007753CA" w14:paraId="1081949A" w14:textId="77777777" w:rsidTr="00390228">
        <w:trPr>
          <w:trHeight w:val="140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8F58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8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074E4" w14:textId="3B05C3C9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Das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chmöckwitz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Wernsdorfer Strasse 43, 12527 Berlin, in a deciduous forest on a stump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12CC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3789488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012A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687922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97A1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9</w:t>
            </w:r>
          </w:p>
        </w:tc>
      </w:tr>
      <w:tr w:rsidR="007666E8" w:rsidRPr="007753CA" w14:paraId="70CFF8FA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E8F2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19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73970" w14:textId="140D1844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Potsdam, blooming near the entrance to Lidl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36F3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40782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DFED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07528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6A65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</w:t>
            </w:r>
          </w:p>
        </w:tc>
      </w:tr>
      <w:tr w:rsidR="007666E8" w:rsidRPr="007753CA" w14:paraId="786F9647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F83A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0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9BE96" w14:textId="779E5673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Potsdam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chilfhof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28, roadside, blooming near the school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1472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38193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361A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09328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656C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</w:t>
            </w:r>
          </w:p>
        </w:tc>
      </w:tr>
      <w:tr w:rsidR="007666E8" w:rsidRPr="007753CA" w14:paraId="0D702871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523F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lastRenderedPageBreak/>
              <w:t>21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0C205" w14:textId="5CD0E4F4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District of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truppen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Saxon Switzerland National Park, roadside S 168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0223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0.93166944640718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C8C9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2055304047387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B429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</w:t>
            </w:r>
          </w:p>
        </w:tc>
      </w:tr>
      <w:tr w:rsidR="007666E8" w:rsidRPr="007753CA" w14:paraId="4DB0C22E" w14:textId="77777777" w:rsidTr="00390228">
        <w:trPr>
          <w:trHeight w:val="124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C3B63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2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F119F" w14:textId="3F468C1F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Gutenbergstraß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50, 14467 Potsdam, several individuals near asphalt and playground, very little land, almost all asphalted, near the road and house, no other vegetation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3AD4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40225790954336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B05D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067139725234984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CA1F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8</w:t>
            </w:r>
          </w:p>
        </w:tc>
      </w:tr>
      <w:tr w:rsidR="007666E8" w:rsidRPr="007753CA" w14:paraId="54ACCCA9" w14:textId="77777777" w:rsidTr="00390228">
        <w:trPr>
          <w:trHeight w:val="738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64F2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3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863D7" w14:textId="7051489E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Bad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chandau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along the road and forest near the reservoir, no other vegetation near the road and house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AF79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0.92303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81B9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14251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7463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10-15</w:t>
            </w:r>
          </w:p>
        </w:tc>
      </w:tr>
      <w:tr w:rsidR="007666E8" w:rsidRPr="007753CA" w14:paraId="7BE642B8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452C1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4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7640B" w14:textId="6B6D832E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Hauptstrass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102, 01796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truppen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Germany, near the bridge in the water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5E11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0.933620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9538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1506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6148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10-15</w:t>
            </w:r>
          </w:p>
        </w:tc>
      </w:tr>
      <w:tr w:rsidR="007666E8" w:rsidRPr="007753CA" w14:paraId="3EF6AC44" w14:textId="77777777" w:rsidTr="00390228">
        <w:trPr>
          <w:trHeight w:val="1491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A7C9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5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97390" w14:textId="5719FC99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Saxon Switzerland resort Rathen, outskirts of Rathen, near the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Bastei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bridge, roadside, ruderal habitat near the forest, large thickets of about 100 individuals, 50 m away, more thickets stretching for 30 m, over 300 plants in the lower valley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3073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0.958207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8DA1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87610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4902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10-15</w:t>
            </w:r>
          </w:p>
        </w:tc>
      </w:tr>
      <w:tr w:rsidR="007666E8" w:rsidRPr="007753CA" w14:paraId="2F53B2FD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B91C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6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480C5" w14:textId="2E597173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Saxon Switzerland resort Rathen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CDA9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0.955751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B72B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4.089961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D448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10-15</w:t>
            </w:r>
          </w:p>
        </w:tc>
      </w:tr>
      <w:tr w:rsidR="007666E8" w:rsidRPr="007753CA" w14:paraId="5AAA0F3D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66E4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7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14F84" w14:textId="56235632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>Brandenburg, near the main station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45DD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406768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191C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2.557401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20C0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9-17</w:t>
            </w:r>
          </w:p>
        </w:tc>
      </w:tr>
      <w:tr w:rsidR="007666E8" w:rsidRPr="007753CA" w14:paraId="45ED4B88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76E3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8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C8376" w14:textId="3B172973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de-DE"/>
              </w:rPr>
              <w:t xml:space="preserve">Allee der Kosmonauten, Lichtenberg, Berlin, in a </w:t>
            </w:r>
            <w:proofErr w:type="spellStart"/>
            <w:r w:rsidRPr="007753CA">
              <w:rPr>
                <w:rFonts w:ascii="Times New Roman" w:hAnsi="Times New Roman" w:cs="Times New Roman"/>
                <w:lang w:val="de-DE"/>
              </w:rPr>
              <w:t>hedge</w:t>
            </w:r>
            <w:proofErr w:type="spellEnd"/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BF7E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 xml:space="preserve">52.514613  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2D91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515203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F6F0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09-18</w:t>
            </w:r>
          </w:p>
        </w:tc>
      </w:tr>
      <w:tr w:rsidR="007666E8" w:rsidRPr="007753CA" w14:paraId="515C6C51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7744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9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39EE7" w14:textId="7B831358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GB"/>
              </w:rPr>
              <w:t xml:space="preserve">Potsdam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Wublitzstraße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20, </w:t>
            </w: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Reynoutria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on the roadside, 1 m from the roadside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3F41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52.43207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7C6B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2.957744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077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3-10-18</w:t>
            </w:r>
          </w:p>
        </w:tc>
      </w:tr>
      <w:tr w:rsidR="007666E8" w:rsidRPr="007753CA" w14:paraId="7E1554F0" w14:textId="77777777" w:rsidTr="00390228">
        <w:trPr>
          <w:trHeight w:val="99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452F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0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FAB04" w14:textId="6602528A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Pietschkerstr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. 14-16, Potsdam 14480, thickets near the dormitory - in the yard near the wall, on the border with the asphalted path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97C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 xml:space="preserve">52.377760220991725, 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AEF7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</w:rPr>
              <w:t>13.128122097623823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1FAC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4</w:t>
            </w:r>
          </w:p>
        </w:tc>
      </w:tr>
      <w:tr w:rsidR="007666E8" w:rsidRPr="007753CA" w14:paraId="14D43277" w14:textId="77777777" w:rsidTr="00390228">
        <w:trPr>
          <w:trHeight w:val="738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86C7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1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676BD" w14:textId="6210D5B8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Quedlinburg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>, near the main station, on the riverbank, halfway in the water, height up to 13 m, 7 individuals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5F22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51.78560721268895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76C3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1.15146502221295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EDCE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09</w:t>
            </w:r>
          </w:p>
        </w:tc>
      </w:tr>
      <w:tr w:rsidR="007666E8" w:rsidRPr="007753CA" w14:paraId="097BFC2C" w14:textId="77777777" w:rsidTr="00390228">
        <w:trPr>
          <w:trHeight w:val="124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AB11" w14:textId="36EA356F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2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F689E" w14:textId="71B8CB80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en-GB"/>
              </w:rPr>
              <w:t>Skver</w:t>
            </w:r>
            <w:proofErr w:type="spellEnd"/>
            <w:r w:rsidRPr="007753CA">
              <w:rPr>
                <w:rFonts w:ascii="Times New Roman" w:hAnsi="Times New Roman" w:cs="Times New Roman"/>
                <w:lang w:val="en-GB"/>
              </w:rPr>
              <w:t xml:space="preserve"> on the territory of The Research Institute for Sustainability (Potsdam), height up to 17 m, 30 stems forming solid thickets in 4 places in different parts of the park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D4D2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 xml:space="preserve">52.406342, 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52C7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13.072741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737D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1-06</w:t>
            </w:r>
          </w:p>
        </w:tc>
      </w:tr>
      <w:tr w:rsidR="007666E8" w:rsidRPr="007753CA" w14:paraId="7683F0CD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5CB18" w14:textId="65EE14AC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3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D50E1" w14:textId="76F80125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342869">
              <w:rPr>
                <w:rFonts w:ascii="Times New Roman" w:eastAsia="Times New Roman" w:hAnsi="Times New Roman" w:cs="Times New Roman"/>
                <w:lang w:val="en-US"/>
              </w:rPr>
              <w:t>Near tram tracks in garden plot area, height 1.7 m, 20 specimens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496A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52.3758010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3CF5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3.0891773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54A09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6-6</w:t>
            </w:r>
          </w:p>
        </w:tc>
      </w:tr>
      <w:tr w:rsidR="007666E8" w:rsidRPr="007753CA" w14:paraId="633A897C" w14:textId="77777777" w:rsidTr="00390228">
        <w:trPr>
          <w:trHeight w:val="745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9D26C" w14:textId="6DEC064D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4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A4D13" w14:textId="244BA3F4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342869">
              <w:rPr>
                <w:rFonts w:ascii="Times New Roman" w:eastAsia="Times New Roman" w:hAnsi="Times New Roman" w:cs="Times New Roman"/>
                <w:lang w:val="en-US"/>
              </w:rPr>
              <w:t>Hybrid on garden plot area, height 3.5 m, 20 specimens, specifically not being destroyed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BDBE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52.37897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0B6B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3.086847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D627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6-6</w:t>
            </w:r>
          </w:p>
        </w:tc>
      </w:tr>
      <w:tr w:rsidR="007666E8" w:rsidRPr="007753CA" w14:paraId="2730E108" w14:textId="77777777" w:rsidTr="00390228">
        <w:trPr>
          <w:trHeight w:val="745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9377B" w14:textId="20CDE15F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5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256ED" w14:textId="12D10D9B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proofErr w:type="spellStart"/>
            <w:r w:rsidRPr="00342869">
              <w:rPr>
                <w:rFonts w:ascii="Times New Roman" w:eastAsia="Times New Roman" w:hAnsi="Times New Roman" w:cs="Times New Roman"/>
                <w:lang w:val="en-US"/>
              </w:rPr>
              <w:t>Schlaatz</w:t>
            </w:r>
            <w:proofErr w:type="spellEnd"/>
            <w:r w:rsidRPr="00342869">
              <w:rPr>
                <w:rFonts w:ascii="Times New Roman" w:eastAsia="Times New Roman" w:hAnsi="Times New Roman" w:cs="Times New Roman"/>
                <w:lang w:val="en-US"/>
              </w:rPr>
              <w:t>, 14478 Potsdam. Near railway tracks, in forest belt, 10 plants, height up to 1.2 m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BBD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52.375988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CA0D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3.08856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3419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6-6</w:t>
            </w:r>
          </w:p>
        </w:tc>
      </w:tr>
      <w:tr w:rsidR="007666E8" w:rsidRPr="007753CA" w14:paraId="6386D7A8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5BFDC" w14:textId="1693B0EB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6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E0721" w14:textId="11954F85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342869">
              <w:rPr>
                <w:rFonts w:ascii="Times New Roman" w:eastAsia="Times New Roman" w:hAnsi="Times New Roman" w:cs="Times New Roman"/>
                <w:lang w:val="en-US"/>
              </w:rPr>
              <w:t>Wasteland near tram tracks, 4 stems, height 1.3 m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45D4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</w:rPr>
              <w:t>52.372981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B099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</w:rPr>
              <w:t>13.10139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ACFE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6-6</w:t>
            </w:r>
          </w:p>
        </w:tc>
      </w:tr>
      <w:tr w:rsidR="007666E8" w:rsidRPr="007753CA" w14:paraId="461DA726" w14:textId="77777777" w:rsidTr="00390228">
        <w:trPr>
          <w:trHeight w:val="99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C410A" w14:textId="2A75F12C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7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03E2" w14:textId="44D48F08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342869">
              <w:rPr>
                <w:rFonts w:ascii="Times New Roman" w:eastAsia="Times New Roman" w:hAnsi="Times New Roman" w:cs="Times New Roman"/>
                <w:lang w:val="en-US"/>
              </w:rPr>
              <w:t>Babelsberg Park, Potsdam. 300 m from paved road and 20 m from sidewalk. Area approximately 100 m</w:t>
            </w:r>
            <w:r w:rsidRPr="003428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342869">
              <w:rPr>
                <w:rFonts w:ascii="Times New Roman" w:eastAsia="Times New Roman" w:hAnsi="Times New Roman" w:cs="Times New Roman"/>
                <w:lang w:val="en-US"/>
              </w:rPr>
              <w:t>. 500 specimens, height 0.3 m to 2.8 m, colony, 30 m to artificial canal. Near canal in waterfront zone, over 200 specimens, height up to 2 m, area 100 m</w:t>
            </w:r>
            <w:r w:rsidRPr="003428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9DA7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52.410725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F714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3.099144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AA84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7-6</w:t>
            </w:r>
          </w:p>
        </w:tc>
      </w:tr>
      <w:tr w:rsidR="007666E8" w:rsidRPr="007753CA" w14:paraId="202ADFD8" w14:textId="77777777" w:rsidTr="00390228">
        <w:trPr>
          <w:trHeight w:val="745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22F99" w14:textId="07DB0C42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lastRenderedPageBreak/>
              <w:t>38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8F5C5" w14:textId="347A9FAD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342869">
              <w:rPr>
                <w:rFonts w:ascii="Times New Roman" w:eastAsia="Times New Roman" w:hAnsi="Times New Roman" w:cs="Times New Roman"/>
                <w:lang w:val="en-US"/>
              </w:rPr>
              <w:t>Babelsberg Park, Potsdam. Canal shoreline 200 m</w:t>
            </w:r>
            <w:r w:rsidRPr="0034286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342869">
              <w:rPr>
                <w:rFonts w:ascii="Times New Roman" w:eastAsia="Times New Roman" w:hAnsi="Times New Roman" w:cs="Times New Roman"/>
                <w:lang w:val="en-US"/>
              </w:rPr>
              <w:t>, 100 specimens, height up to 80 cm, under canopy of park trees, 80 m to water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963B3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52.408939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2C1C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3.095356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039B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7-6</w:t>
            </w:r>
          </w:p>
        </w:tc>
      </w:tr>
      <w:tr w:rsidR="007666E8" w:rsidRPr="007753CA" w14:paraId="6A7D04B2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A153F" w14:textId="2256692B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39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DD911" w14:textId="3E39F426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342869">
              <w:rPr>
                <w:rFonts w:ascii="Times New Roman" w:eastAsia="Times New Roman" w:hAnsi="Times New Roman" w:cs="Times New Roman"/>
                <w:lang w:val="en-US"/>
              </w:rPr>
              <w:t xml:space="preserve">Karstadt </w:t>
            </w:r>
            <w:proofErr w:type="spellStart"/>
            <w:r w:rsidRPr="00342869">
              <w:rPr>
                <w:rFonts w:ascii="Times New Roman" w:eastAsia="Times New Roman" w:hAnsi="Times New Roman" w:cs="Times New Roman"/>
                <w:lang w:val="en-US"/>
              </w:rPr>
              <w:t>Hbf</w:t>
            </w:r>
            <w:proofErr w:type="spellEnd"/>
            <w:r w:rsidRPr="00342869">
              <w:rPr>
                <w:rFonts w:ascii="Times New Roman" w:eastAsia="Times New Roman" w:hAnsi="Times New Roman" w:cs="Times New Roman"/>
                <w:lang w:val="en-US"/>
              </w:rPr>
              <w:t xml:space="preserve"> - near railway tracks, monoculture, 200 plants, height 2.3 m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507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53.159167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3F53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11.744048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3039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8-6</w:t>
            </w:r>
          </w:p>
        </w:tc>
      </w:tr>
      <w:tr w:rsidR="007666E8" w:rsidRPr="007753CA" w14:paraId="3E3918AD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A1E51" w14:textId="6621B63A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0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9FAB8" w14:textId="0C27CDC5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proofErr w:type="spellStart"/>
            <w:r w:rsidRPr="00342869">
              <w:rPr>
                <w:rFonts w:ascii="Times New Roman" w:eastAsia="Times New Roman" w:hAnsi="Times New Roman" w:cs="Times New Roman"/>
                <w:lang w:val="en-US"/>
              </w:rPr>
              <w:t>Breddin</w:t>
            </w:r>
            <w:proofErr w:type="spellEnd"/>
            <w:r w:rsidRPr="0034286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342869">
              <w:rPr>
                <w:rFonts w:ascii="Times New Roman" w:eastAsia="Times New Roman" w:hAnsi="Times New Roman" w:cs="Times New Roman"/>
                <w:lang w:val="en-US"/>
              </w:rPr>
              <w:t>Hbf</w:t>
            </w:r>
            <w:proofErr w:type="spellEnd"/>
            <w:r w:rsidRPr="00342869">
              <w:rPr>
                <w:rFonts w:ascii="Times New Roman" w:eastAsia="Times New Roman" w:hAnsi="Times New Roman" w:cs="Times New Roman"/>
                <w:lang w:val="en-US"/>
              </w:rPr>
              <w:t>, near railway tracks, colony 60 specimens, height up to 1.30 m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430E6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52.88616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4A90C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12.223881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5DB6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8-6</w:t>
            </w:r>
          </w:p>
        </w:tc>
      </w:tr>
      <w:tr w:rsidR="007666E8" w:rsidRPr="007753CA" w14:paraId="19DE4517" w14:textId="77777777" w:rsidTr="00390228">
        <w:trPr>
          <w:trHeight w:val="248"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CBA93" w14:textId="2B71136E" w:rsidR="00F41DF9" w:rsidRPr="007753CA" w:rsidRDefault="00F41DF9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uk-UA"/>
              </w:rPr>
            </w:pPr>
            <w:proofErr w:type="spellStart"/>
            <w:r w:rsidRPr="007753CA">
              <w:rPr>
                <w:rFonts w:ascii="Times New Roman" w:eastAsia="Times New Roman" w:hAnsi="Times New Roman" w:cs="Times New Roman"/>
                <w:b/>
                <w:bCs/>
                <w:lang w:val="uk-UA"/>
              </w:rPr>
              <w:t>Hungary</w:t>
            </w:r>
            <w:proofErr w:type="spellEnd"/>
          </w:p>
        </w:tc>
      </w:tr>
      <w:tr w:rsidR="007666E8" w:rsidRPr="007753CA" w14:paraId="0CFB184F" w14:textId="77777777" w:rsidTr="00390228">
        <w:trPr>
          <w:trHeight w:val="745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72CD" w14:textId="31A794CD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1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7FDE2" w14:textId="1FFF5667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eginning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rgi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sl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udapes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500 m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rom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at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no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sociate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it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at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nea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phal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26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tem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heigh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1.8 m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3B80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47.51801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7677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9.043968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91D4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06</w:t>
            </w:r>
          </w:p>
        </w:tc>
      </w:tr>
      <w:tr w:rsidR="007666E8" w:rsidRPr="007753CA" w14:paraId="4CBEF7DA" w14:textId="77777777" w:rsidTr="00390228">
        <w:trPr>
          <w:trHeight w:val="98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046AC" w14:textId="430D1878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2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40243" w14:textId="69FB4EC4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 xml:space="preserve">500 m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urth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nto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rgi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sl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udapes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rom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irs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inding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4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tem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gree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zon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nea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phal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a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rom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at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up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60 cm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al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(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cu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regrowing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>)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78CA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47.52433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B7AA4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19.047487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CEA93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06</w:t>
            </w:r>
          </w:p>
        </w:tc>
      </w:tr>
      <w:tr w:rsidR="007666E8" w:rsidRPr="007753CA" w14:paraId="5AAA423D" w14:textId="77777777" w:rsidTr="00390228">
        <w:trPr>
          <w:trHeight w:val="124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74F3E" w14:textId="68708F8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</w:t>
            </w:r>
            <w:r w:rsidR="007666E8" w:rsidRPr="007753CA">
              <w:rPr>
                <w:rFonts w:ascii="Times New Roman" w:hAnsi="Times New Roman" w:cs="Times New Roman"/>
                <w:lang w:val="uk-UA"/>
              </w:rPr>
              <w:t>3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7F0B0" w14:textId="44632E3E" w:rsidR="00B86CA1" w:rsidRPr="00342869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rgi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sl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udapes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15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tem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heigh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up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40 cm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verg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it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phal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rudera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growt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a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hil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100 m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at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no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sociate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it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at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l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l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phalte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gravel-filled</w:t>
            </w:r>
            <w:proofErr w:type="spellEnd"/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970BE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47.534686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71CEF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 xml:space="preserve"> 19.053409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DFD08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06</w:t>
            </w:r>
          </w:p>
        </w:tc>
      </w:tr>
      <w:tr w:rsidR="007666E8" w:rsidRPr="007753CA" w14:paraId="5228EEE4" w14:textId="77777777" w:rsidTr="00390228">
        <w:trPr>
          <w:trHeight w:val="496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C0EA0" w14:textId="71B47C71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4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A029D" w14:textId="25DB0164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rgi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sl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udapes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low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ed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- 130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pecimens</w:t>
            </w:r>
            <w:proofErr w:type="spellEnd"/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32FDB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47.531754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B0D7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19.05156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FD822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06</w:t>
            </w:r>
          </w:p>
        </w:tc>
      </w:tr>
      <w:tr w:rsidR="007666E8" w:rsidRPr="007753CA" w14:paraId="26254690" w14:textId="77777777" w:rsidTr="00390228">
        <w:trPr>
          <w:trHeight w:val="124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18430" w14:textId="36ADEC48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5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8D35E" w14:textId="5C569D1E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rgi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sl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Budapes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l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up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20 cm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all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growing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roug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vy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hade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plac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no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connecte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it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at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unde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a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close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canopy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Londo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plan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sh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ree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23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piece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had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zon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iel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ple</w:t>
            </w:r>
            <w:proofErr w:type="spellEnd"/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1A44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47.529682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702B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  <w:shd w:val="clear" w:color="auto" w:fill="FFFFFF"/>
              </w:rPr>
              <w:t>19.050145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F192A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06</w:t>
            </w:r>
          </w:p>
        </w:tc>
      </w:tr>
      <w:tr w:rsidR="007666E8" w:rsidRPr="007753CA" w14:paraId="69299B9B" w14:textId="77777777" w:rsidTr="00390228">
        <w:trPr>
          <w:trHeight w:val="248"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84771" w14:textId="15760AA3" w:rsidR="00F41DF9" w:rsidRPr="007753CA" w:rsidRDefault="00F41DF9" w:rsidP="007753C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3C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oatia</w:t>
            </w:r>
          </w:p>
        </w:tc>
      </w:tr>
      <w:tr w:rsidR="007666E8" w:rsidRPr="007753CA" w14:paraId="5D9575F1" w14:textId="77777777" w:rsidTr="00390228">
        <w:trPr>
          <w:trHeight w:val="1243"/>
          <w:jc w:val="center"/>
        </w:trPr>
        <w:tc>
          <w:tcPr>
            <w:tcW w:w="3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032B3" w14:textId="2E4A5457" w:rsidR="00B86CA1" w:rsidRPr="007753CA" w:rsidRDefault="007666E8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46</w:t>
            </w:r>
          </w:p>
        </w:tc>
        <w:tc>
          <w:tcPr>
            <w:tcW w:w="235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5D37E" w14:textId="53C72BE1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Zagreb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Croatia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near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ai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entranc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aculty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Forestry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Wood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echnology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University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Zagreb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.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Height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up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2 m,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middl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hedge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 xml:space="preserve">, 25 </w:t>
            </w:r>
            <w:proofErr w:type="spellStart"/>
            <w:r w:rsidRPr="007753CA">
              <w:rPr>
                <w:rFonts w:ascii="Times New Roman" w:hAnsi="Times New Roman" w:cs="Times New Roman"/>
                <w:lang w:val="uk-UA"/>
              </w:rPr>
              <w:t>specimens</w:t>
            </w:r>
            <w:proofErr w:type="spellEnd"/>
            <w:r w:rsidRPr="007753CA">
              <w:rPr>
                <w:rFonts w:ascii="Times New Roman" w:hAnsi="Times New Roman" w:cs="Times New Roman"/>
                <w:lang w:val="uk-UA"/>
              </w:rPr>
              <w:t>.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F7A25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</w:rPr>
              <w:t>45.82434326174932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D8A2D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753CA">
              <w:rPr>
                <w:rFonts w:ascii="Times New Roman" w:hAnsi="Times New Roman" w:cs="Times New Roman"/>
              </w:rPr>
              <w:t>16.029274317793256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AA4B0" w14:textId="77777777" w:rsidR="00B86CA1" w:rsidRPr="007753CA" w:rsidRDefault="00B86CA1" w:rsidP="007753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uk-UA"/>
              </w:rPr>
            </w:pPr>
            <w:r w:rsidRPr="007753CA">
              <w:rPr>
                <w:rFonts w:ascii="Times New Roman" w:eastAsia="Times New Roman" w:hAnsi="Times New Roman" w:cs="Times New Roman"/>
                <w:lang w:val="uk-UA"/>
              </w:rPr>
              <w:t>2024-05-23</w:t>
            </w:r>
          </w:p>
        </w:tc>
      </w:tr>
    </w:tbl>
    <w:p w14:paraId="7A63D97F" w14:textId="1AEB4B7B" w:rsidR="00D3417A" w:rsidRDefault="00D3417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3826D23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D791987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1AED509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6BCFC9D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B452D6B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D3A0119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C905F14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C306461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E6FF5F4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904B176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7F3909E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FFA32FA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0E86244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C48052E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86900CC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773072E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C6B09FF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3A2F70A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8AE6B87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C29FF42" w14:textId="77777777" w:rsidR="007753CA" w:rsidRP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3D6BC1F" w14:textId="566468EC" w:rsidR="00F83E6B" w:rsidRPr="00342869" w:rsidRDefault="00F83E6B" w:rsidP="007753CA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342869">
        <w:rPr>
          <w:rFonts w:ascii="Times New Roman" w:eastAsia="Calibri" w:hAnsi="Times New Roman" w:cs="Times New Roman"/>
          <w:b/>
          <w:bCs/>
          <w:lang w:val="en-US"/>
        </w:rPr>
        <w:t>Table S2</w:t>
      </w:r>
      <w:r w:rsidRPr="00342869">
        <w:rPr>
          <w:rFonts w:ascii="Times New Roman" w:eastAsia="Calibri" w:hAnsi="Times New Roman" w:cs="Times New Roman"/>
          <w:lang w:val="en-US"/>
        </w:rPr>
        <w:t xml:space="preserve">. Initial environmental variables utilized to model the distribution of </w:t>
      </w:r>
      <w:proofErr w:type="spellStart"/>
      <w:r w:rsidRPr="007753CA">
        <w:rPr>
          <w:rStyle w:val="ab"/>
          <w:rFonts w:ascii="Times New Roman" w:hAnsi="Times New Roman" w:cs="Times New Roman"/>
          <w:color w:val="2A2A2A"/>
          <w:bdr w:val="none" w:sz="0" w:space="0" w:color="auto" w:frame="1"/>
          <w:lang w:val="en-GB"/>
        </w:rPr>
        <w:t>Reynoutria</w:t>
      </w:r>
      <w:proofErr w:type="spellEnd"/>
      <w:r w:rsidRPr="007753CA">
        <w:rPr>
          <w:rStyle w:val="ab"/>
          <w:rFonts w:ascii="Times New Roman" w:hAnsi="Times New Roman" w:cs="Times New Roman"/>
          <w:color w:val="2A2A2A"/>
          <w:bdr w:val="none" w:sz="0" w:space="0" w:color="auto" w:frame="1"/>
          <w:lang w:val="uk-UA"/>
        </w:rPr>
        <w:t xml:space="preserve"> </w:t>
      </w:r>
      <w:r w:rsidRPr="007753CA">
        <w:rPr>
          <w:rStyle w:val="ab"/>
          <w:rFonts w:ascii="Times New Roman" w:hAnsi="Times New Roman" w:cs="Times New Roman"/>
          <w:color w:val="2A2A2A"/>
          <w:bdr w:val="none" w:sz="0" w:space="0" w:color="auto" w:frame="1"/>
          <w:lang w:val="en-GB"/>
        </w:rPr>
        <w:t>japonica</w:t>
      </w:r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Houtt</w:t>
      </w:r>
      <w:proofErr w:type="spellEnd"/>
      <w:r w:rsidRPr="00342869">
        <w:rPr>
          <w:rFonts w:ascii="Times New Roman" w:hAnsi="Times New Roman" w:cs="Times New Roman"/>
          <w:lang w:val="en-US"/>
        </w:rPr>
        <w:t>.</w:t>
      </w:r>
    </w:p>
    <w:p w14:paraId="4FF5B7E7" w14:textId="77777777" w:rsidR="007753CA" w:rsidRPr="00342869" w:rsidRDefault="007753CA" w:rsidP="007753CA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5850"/>
        <w:gridCol w:w="1800"/>
      </w:tblGrid>
      <w:tr w:rsidR="00F83E6B" w:rsidRPr="007753CA" w14:paraId="030E851A" w14:textId="77777777" w:rsidTr="00180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5" w:type="dxa"/>
            <w:tcBorders>
              <w:bottom w:val="single" w:sz="4" w:space="0" w:color="auto"/>
            </w:tcBorders>
          </w:tcPr>
          <w:p w14:paraId="54EE134E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Code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4C67760B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 xml:space="preserve">Environmental variable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28749D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 xml:space="preserve">Unit </w:t>
            </w:r>
          </w:p>
        </w:tc>
      </w:tr>
      <w:tr w:rsidR="00F83E6B" w:rsidRPr="007753CA" w14:paraId="19F9E7FB" w14:textId="77777777" w:rsidTr="00180785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5F14F6A8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5850" w:type="dxa"/>
            <w:tcBorders>
              <w:top w:val="single" w:sz="4" w:space="0" w:color="auto"/>
              <w:bottom w:val="nil"/>
            </w:tcBorders>
          </w:tcPr>
          <w:p w14:paraId="42477E6C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0" w:name="_Hlk154865619"/>
            <w:r w:rsidRPr="007753CA">
              <w:rPr>
                <w:rFonts w:eastAsia="Calibri"/>
                <w:sz w:val="22"/>
                <w:szCs w:val="22"/>
              </w:rPr>
              <w:t xml:space="preserve">Annual average temperature </w:t>
            </w:r>
            <w:bookmarkEnd w:id="0"/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BC9DB9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07E242F9" w14:textId="77777777" w:rsidTr="00180785">
        <w:tc>
          <w:tcPr>
            <w:tcW w:w="1615" w:type="dxa"/>
            <w:tcBorders>
              <w:top w:val="nil"/>
              <w:bottom w:val="nil"/>
            </w:tcBorders>
          </w:tcPr>
          <w:p w14:paraId="23453D89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14:paraId="325670D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ean diurnal rang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3380D5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560F1C58" w14:textId="77777777" w:rsidTr="00180785">
        <w:tc>
          <w:tcPr>
            <w:tcW w:w="1615" w:type="dxa"/>
            <w:tcBorders>
              <w:top w:val="nil"/>
              <w:bottom w:val="nil"/>
            </w:tcBorders>
          </w:tcPr>
          <w:p w14:paraId="0E300AE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14:paraId="641ED51F" w14:textId="5B565079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" w:name="_Hlk154865697"/>
            <w:r w:rsidRPr="007753CA">
              <w:rPr>
                <w:rFonts w:eastAsia="Calibri"/>
                <w:sz w:val="22"/>
                <w:szCs w:val="22"/>
              </w:rPr>
              <w:t>Isothermality</w:t>
            </w:r>
            <w:bookmarkEnd w:id="1"/>
            <w:r w:rsidR="00205BF8" w:rsidRPr="007753CA">
              <w:rPr>
                <w:rFonts w:eastAsia="Calibri"/>
                <w:sz w:val="22"/>
                <w:szCs w:val="22"/>
              </w:rPr>
              <w:t xml:space="preserve">  </w:t>
            </w:r>
            <w:r w:rsidR="00205BF8" w:rsidRPr="007753CA">
              <w:rPr>
                <w:sz w:val="22"/>
                <w:szCs w:val="22"/>
                <w:lang w:val="uk-UA"/>
              </w:rPr>
              <w:t>(ВІО 1/ BIO 7) х 1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E2EF9D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%</w:t>
            </w:r>
          </w:p>
        </w:tc>
      </w:tr>
      <w:tr w:rsidR="00F83E6B" w:rsidRPr="007753CA" w14:paraId="4B549EDC" w14:textId="77777777" w:rsidTr="00180785">
        <w:tc>
          <w:tcPr>
            <w:tcW w:w="1615" w:type="dxa"/>
            <w:tcBorders>
              <w:top w:val="nil"/>
            </w:tcBorders>
          </w:tcPr>
          <w:p w14:paraId="1CBF52A8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5850" w:type="dxa"/>
            <w:tcBorders>
              <w:top w:val="nil"/>
            </w:tcBorders>
          </w:tcPr>
          <w:p w14:paraId="72D2C614" w14:textId="54800771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  <w:lang w:val="uk-UA"/>
              </w:rPr>
            </w:pPr>
            <w:bookmarkStart w:id="2" w:name="_Hlk154865730"/>
            <w:r w:rsidRPr="007753CA">
              <w:rPr>
                <w:rFonts w:eastAsia="Calibri"/>
                <w:sz w:val="22"/>
                <w:szCs w:val="22"/>
              </w:rPr>
              <w:t>Seasonality of temperature</w:t>
            </w:r>
            <w:bookmarkEnd w:id="2"/>
            <w:r w:rsidR="00205BF8" w:rsidRPr="007753CA">
              <w:rPr>
                <w:rFonts w:eastAsia="Calibri"/>
                <w:sz w:val="22"/>
                <w:szCs w:val="22"/>
              </w:rPr>
              <w:t xml:space="preserve"> </w:t>
            </w:r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(</w:t>
            </w:r>
            <w:proofErr w:type="spellStart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coefficient</w:t>
            </w:r>
            <w:proofErr w:type="spellEnd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 xml:space="preserve"> </w:t>
            </w:r>
            <w:proofErr w:type="spellStart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of</w:t>
            </w:r>
            <w:proofErr w:type="spellEnd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 xml:space="preserve"> </w:t>
            </w:r>
            <w:proofErr w:type="spellStart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variation</w:t>
            </w:r>
            <w:proofErr w:type="spellEnd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1B05DF4F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358F3685" w14:textId="77777777" w:rsidTr="00180785">
        <w:tc>
          <w:tcPr>
            <w:tcW w:w="1615" w:type="dxa"/>
          </w:tcPr>
          <w:p w14:paraId="085F2A81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5850" w:type="dxa"/>
          </w:tcPr>
          <w:p w14:paraId="45EE3C67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3" w:name="_Hlk154865761"/>
            <w:r w:rsidRPr="007753CA">
              <w:rPr>
                <w:rFonts w:eastAsia="Calibri"/>
                <w:sz w:val="22"/>
                <w:szCs w:val="22"/>
              </w:rPr>
              <w:t>Highest temperature of the hottest month</w:t>
            </w:r>
            <w:bookmarkEnd w:id="3"/>
          </w:p>
        </w:tc>
        <w:tc>
          <w:tcPr>
            <w:tcW w:w="1800" w:type="dxa"/>
          </w:tcPr>
          <w:p w14:paraId="5F901555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229E5E04" w14:textId="77777777" w:rsidTr="00180785">
        <w:tc>
          <w:tcPr>
            <w:tcW w:w="1615" w:type="dxa"/>
          </w:tcPr>
          <w:p w14:paraId="522B619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5850" w:type="dxa"/>
          </w:tcPr>
          <w:p w14:paraId="654B8617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4" w:name="_Hlk154865789"/>
            <w:r w:rsidRPr="007753CA">
              <w:rPr>
                <w:rFonts w:eastAsia="Calibri"/>
                <w:sz w:val="22"/>
                <w:szCs w:val="22"/>
              </w:rPr>
              <w:t xml:space="preserve">Lowest temperature of the coldest month </w:t>
            </w:r>
            <w:bookmarkEnd w:id="4"/>
          </w:p>
        </w:tc>
        <w:tc>
          <w:tcPr>
            <w:tcW w:w="1800" w:type="dxa"/>
          </w:tcPr>
          <w:p w14:paraId="1D640EF4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1549B261" w14:textId="77777777" w:rsidTr="00180785">
        <w:tc>
          <w:tcPr>
            <w:tcW w:w="1615" w:type="dxa"/>
          </w:tcPr>
          <w:p w14:paraId="30897BD9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5" w:name="_Hlk188998125"/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5850" w:type="dxa"/>
          </w:tcPr>
          <w:p w14:paraId="2560F6BF" w14:textId="103B52BA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6" w:name="_Hlk154865810"/>
            <w:r w:rsidRPr="007753CA">
              <w:rPr>
                <w:rFonts w:eastAsia="Calibri"/>
                <w:sz w:val="22"/>
                <w:szCs w:val="22"/>
              </w:rPr>
              <w:t>Annual temperature variation</w:t>
            </w:r>
            <w:bookmarkEnd w:id="6"/>
            <w:r w:rsidR="00205BF8" w:rsidRPr="007753CA">
              <w:rPr>
                <w:rFonts w:eastAsia="Calibri"/>
                <w:sz w:val="22"/>
                <w:szCs w:val="22"/>
              </w:rPr>
              <w:t xml:space="preserve"> (BIO 5 – BIO 6)</w:t>
            </w:r>
          </w:p>
        </w:tc>
        <w:tc>
          <w:tcPr>
            <w:tcW w:w="1800" w:type="dxa"/>
          </w:tcPr>
          <w:p w14:paraId="13E6B8BC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bookmarkEnd w:id="5"/>
      <w:tr w:rsidR="00F83E6B" w:rsidRPr="007753CA" w14:paraId="38F76EC8" w14:textId="77777777" w:rsidTr="00180785">
        <w:tc>
          <w:tcPr>
            <w:tcW w:w="1615" w:type="dxa"/>
          </w:tcPr>
          <w:p w14:paraId="474D01EA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5850" w:type="dxa"/>
          </w:tcPr>
          <w:p w14:paraId="704F3D34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7" w:name="_Hlk154865834"/>
            <w:r w:rsidRPr="007753CA">
              <w:rPr>
                <w:rFonts w:eastAsia="Calibri"/>
                <w:sz w:val="22"/>
                <w:szCs w:val="22"/>
              </w:rPr>
              <w:t>Average temperature of the rainy quarter months</w:t>
            </w:r>
            <w:bookmarkEnd w:id="7"/>
          </w:p>
        </w:tc>
        <w:tc>
          <w:tcPr>
            <w:tcW w:w="1800" w:type="dxa"/>
          </w:tcPr>
          <w:p w14:paraId="2AEBF3DF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082BC682" w14:textId="77777777" w:rsidTr="00180785">
        <w:tc>
          <w:tcPr>
            <w:tcW w:w="1615" w:type="dxa"/>
          </w:tcPr>
          <w:p w14:paraId="0761AE0D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5850" w:type="dxa"/>
          </w:tcPr>
          <w:p w14:paraId="495ECF7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8" w:name="_Hlk154292737"/>
            <w:r w:rsidRPr="007753CA">
              <w:rPr>
                <w:rFonts w:eastAsia="Calibri"/>
                <w:sz w:val="22"/>
                <w:szCs w:val="22"/>
              </w:rPr>
              <w:t>Average temperature of the driest quarter months</w:t>
            </w:r>
            <w:bookmarkEnd w:id="8"/>
          </w:p>
        </w:tc>
        <w:tc>
          <w:tcPr>
            <w:tcW w:w="1800" w:type="dxa"/>
          </w:tcPr>
          <w:p w14:paraId="5549B82F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37B75EF8" w14:textId="77777777" w:rsidTr="00180785">
        <w:tc>
          <w:tcPr>
            <w:tcW w:w="1615" w:type="dxa"/>
          </w:tcPr>
          <w:p w14:paraId="126B1E21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5850" w:type="dxa"/>
          </w:tcPr>
          <w:p w14:paraId="326F949B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9" w:name="_Hlk154865886"/>
            <w:r w:rsidRPr="007753CA">
              <w:rPr>
                <w:rFonts w:eastAsia="Calibri"/>
                <w:sz w:val="22"/>
                <w:szCs w:val="22"/>
              </w:rPr>
              <w:t xml:space="preserve">Average temperature of the hottest quarter months </w:t>
            </w:r>
            <w:bookmarkEnd w:id="9"/>
          </w:p>
        </w:tc>
        <w:tc>
          <w:tcPr>
            <w:tcW w:w="1800" w:type="dxa"/>
          </w:tcPr>
          <w:p w14:paraId="7DA4D61F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2E0B39EA" w14:textId="77777777" w:rsidTr="00180785">
        <w:tc>
          <w:tcPr>
            <w:tcW w:w="1615" w:type="dxa"/>
          </w:tcPr>
          <w:p w14:paraId="10C325BD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1</w:t>
            </w:r>
          </w:p>
        </w:tc>
        <w:tc>
          <w:tcPr>
            <w:tcW w:w="5850" w:type="dxa"/>
          </w:tcPr>
          <w:p w14:paraId="298B8EBD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0" w:name="_Hlk154865912"/>
            <w:r w:rsidRPr="007753CA">
              <w:rPr>
                <w:rFonts w:eastAsia="Calibri"/>
                <w:sz w:val="22"/>
                <w:szCs w:val="22"/>
              </w:rPr>
              <w:t>Average temperature of the coldest quarter months</w:t>
            </w:r>
            <w:bookmarkEnd w:id="10"/>
          </w:p>
        </w:tc>
        <w:tc>
          <w:tcPr>
            <w:tcW w:w="1800" w:type="dxa"/>
          </w:tcPr>
          <w:p w14:paraId="69EFC2A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°C</w:t>
            </w:r>
          </w:p>
        </w:tc>
      </w:tr>
      <w:tr w:rsidR="00F83E6B" w:rsidRPr="007753CA" w14:paraId="46FB4B0F" w14:textId="77777777" w:rsidTr="00180785">
        <w:tc>
          <w:tcPr>
            <w:tcW w:w="1615" w:type="dxa"/>
          </w:tcPr>
          <w:p w14:paraId="7FB99727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5850" w:type="dxa"/>
          </w:tcPr>
          <w:p w14:paraId="0DE8A882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1" w:name="_Hlk154865936"/>
            <w:r w:rsidRPr="007753CA">
              <w:rPr>
                <w:rFonts w:eastAsia="Calibri"/>
                <w:sz w:val="22"/>
                <w:szCs w:val="22"/>
              </w:rPr>
              <w:t>Annual precipitation</w:t>
            </w:r>
            <w:bookmarkEnd w:id="11"/>
          </w:p>
        </w:tc>
        <w:tc>
          <w:tcPr>
            <w:tcW w:w="1800" w:type="dxa"/>
          </w:tcPr>
          <w:p w14:paraId="3195481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tr w:rsidR="00F83E6B" w:rsidRPr="007753CA" w14:paraId="57B06BF0" w14:textId="77777777" w:rsidTr="00180785">
        <w:tc>
          <w:tcPr>
            <w:tcW w:w="1615" w:type="dxa"/>
          </w:tcPr>
          <w:p w14:paraId="317B5AD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5850" w:type="dxa"/>
          </w:tcPr>
          <w:p w14:paraId="64589C28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2" w:name="_Hlk154865962"/>
            <w:r w:rsidRPr="007753CA">
              <w:rPr>
                <w:rFonts w:eastAsia="Calibri"/>
                <w:sz w:val="22"/>
                <w:szCs w:val="22"/>
              </w:rPr>
              <w:t xml:space="preserve">Precipitation of the rainiest month </w:t>
            </w:r>
            <w:bookmarkEnd w:id="12"/>
          </w:p>
        </w:tc>
        <w:tc>
          <w:tcPr>
            <w:tcW w:w="1800" w:type="dxa"/>
          </w:tcPr>
          <w:p w14:paraId="366B9142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tr w:rsidR="00F83E6B" w:rsidRPr="007753CA" w14:paraId="706238DC" w14:textId="77777777" w:rsidTr="00180785">
        <w:tc>
          <w:tcPr>
            <w:tcW w:w="1615" w:type="dxa"/>
          </w:tcPr>
          <w:p w14:paraId="2629C3A9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4</w:t>
            </w:r>
          </w:p>
        </w:tc>
        <w:tc>
          <w:tcPr>
            <w:tcW w:w="5850" w:type="dxa"/>
          </w:tcPr>
          <w:p w14:paraId="2B43EC55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3" w:name="_Hlk154865987"/>
            <w:r w:rsidRPr="007753CA">
              <w:rPr>
                <w:rFonts w:eastAsia="Calibri"/>
                <w:sz w:val="22"/>
                <w:szCs w:val="22"/>
              </w:rPr>
              <w:t>Precipitation of the driest month</w:t>
            </w:r>
            <w:bookmarkEnd w:id="13"/>
          </w:p>
        </w:tc>
        <w:tc>
          <w:tcPr>
            <w:tcW w:w="1800" w:type="dxa"/>
          </w:tcPr>
          <w:p w14:paraId="67CE4CB9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tr w:rsidR="00F83E6B" w:rsidRPr="007753CA" w14:paraId="3B7F41BA" w14:textId="77777777" w:rsidTr="00180785">
        <w:tc>
          <w:tcPr>
            <w:tcW w:w="1615" w:type="dxa"/>
          </w:tcPr>
          <w:p w14:paraId="032C4018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5</w:t>
            </w:r>
          </w:p>
        </w:tc>
        <w:tc>
          <w:tcPr>
            <w:tcW w:w="5850" w:type="dxa"/>
          </w:tcPr>
          <w:p w14:paraId="53A3890C" w14:textId="1DF725A0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  <w:lang w:val="uk-UA"/>
              </w:rPr>
            </w:pPr>
            <w:bookmarkStart w:id="14" w:name="_Hlk154866011"/>
            <w:r w:rsidRPr="007753CA">
              <w:rPr>
                <w:rFonts w:eastAsia="Calibri"/>
                <w:sz w:val="22"/>
                <w:szCs w:val="22"/>
              </w:rPr>
              <w:t>Precipitation seasonality</w:t>
            </w:r>
            <w:bookmarkEnd w:id="14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 xml:space="preserve"> (</w:t>
            </w:r>
            <w:proofErr w:type="spellStart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coefficient</w:t>
            </w:r>
            <w:proofErr w:type="spellEnd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 xml:space="preserve"> </w:t>
            </w:r>
            <w:proofErr w:type="spellStart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of</w:t>
            </w:r>
            <w:proofErr w:type="spellEnd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 xml:space="preserve"> </w:t>
            </w:r>
            <w:proofErr w:type="spellStart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variation</w:t>
            </w:r>
            <w:proofErr w:type="spellEnd"/>
            <w:r w:rsidR="00205BF8" w:rsidRPr="007753CA">
              <w:rPr>
                <w:rFonts w:eastAsia="Calibri"/>
                <w:sz w:val="22"/>
                <w:szCs w:val="22"/>
                <w:lang w:val="uk-UA"/>
              </w:rPr>
              <w:t>)</w:t>
            </w:r>
          </w:p>
        </w:tc>
        <w:tc>
          <w:tcPr>
            <w:tcW w:w="1800" w:type="dxa"/>
          </w:tcPr>
          <w:p w14:paraId="43CD7145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tr w:rsidR="00F83E6B" w:rsidRPr="007753CA" w14:paraId="282918ED" w14:textId="77777777" w:rsidTr="00180785">
        <w:tc>
          <w:tcPr>
            <w:tcW w:w="1615" w:type="dxa"/>
          </w:tcPr>
          <w:p w14:paraId="1C09585C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5" w:name="_Hlk154866039"/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6</w:t>
            </w:r>
          </w:p>
        </w:tc>
        <w:tc>
          <w:tcPr>
            <w:tcW w:w="5850" w:type="dxa"/>
          </w:tcPr>
          <w:p w14:paraId="2D8F8875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Precipitation of the rainiest quarter months</w:t>
            </w:r>
          </w:p>
        </w:tc>
        <w:tc>
          <w:tcPr>
            <w:tcW w:w="1800" w:type="dxa"/>
          </w:tcPr>
          <w:p w14:paraId="7672AB78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bookmarkEnd w:id="15"/>
      <w:tr w:rsidR="00F83E6B" w:rsidRPr="007753CA" w14:paraId="340EDB80" w14:textId="77777777" w:rsidTr="00180785">
        <w:tc>
          <w:tcPr>
            <w:tcW w:w="1615" w:type="dxa"/>
            <w:tcBorders>
              <w:bottom w:val="nil"/>
            </w:tcBorders>
          </w:tcPr>
          <w:p w14:paraId="4BADF92A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7</w:t>
            </w:r>
          </w:p>
        </w:tc>
        <w:tc>
          <w:tcPr>
            <w:tcW w:w="5850" w:type="dxa"/>
            <w:tcBorders>
              <w:bottom w:val="nil"/>
            </w:tcBorders>
          </w:tcPr>
          <w:p w14:paraId="6C3C9B85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6" w:name="_Hlk154866064"/>
            <w:r w:rsidRPr="007753CA">
              <w:rPr>
                <w:rFonts w:eastAsia="Calibri"/>
                <w:sz w:val="22"/>
                <w:szCs w:val="22"/>
              </w:rPr>
              <w:t>Precipitation of the driest quarter months</w:t>
            </w:r>
            <w:bookmarkEnd w:id="16"/>
          </w:p>
        </w:tc>
        <w:tc>
          <w:tcPr>
            <w:tcW w:w="1800" w:type="dxa"/>
            <w:tcBorders>
              <w:bottom w:val="nil"/>
            </w:tcBorders>
          </w:tcPr>
          <w:p w14:paraId="6C27204B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tr w:rsidR="00F83E6B" w:rsidRPr="007753CA" w14:paraId="2266CF45" w14:textId="77777777" w:rsidTr="00180785">
        <w:tc>
          <w:tcPr>
            <w:tcW w:w="1615" w:type="dxa"/>
            <w:tcBorders>
              <w:top w:val="nil"/>
              <w:bottom w:val="nil"/>
            </w:tcBorders>
          </w:tcPr>
          <w:p w14:paraId="390799E3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8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14:paraId="73A771E1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7" w:name="_Hlk154292695"/>
            <w:r w:rsidRPr="007753CA">
              <w:rPr>
                <w:rFonts w:eastAsia="Calibri"/>
                <w:sz w:val="22"/>
                <w:szCs w:val="22"/>
              </w:rPr>
              <w:t>Precipitation of the hottest quarter months</w:t>
            </w:r>
            <w:bookmarkEnd w:id="17"/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9C8AB76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  <w:tr w:rsidR="00F83E6B" w:rsidRPr="007753CA" w14:paraId="7BC58F7F" w14:textId="77777777" w:rsidTr="00180785"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5D2A5837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sz w:val="22"/>
                <w:szCs w:val="22"/>
              </w:rPr>
              <w:t>Bio</w:t>
            </w:r>
            <w:r w:rsidRPr="007753CA"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5850" w:type="dxa"/>
            <w:tcBorders>
              <w:top w:val="nil"/>
              <w:bottom w:val="single" w:sz="4" w:space="0" w:color="auto"/>
            </w:tcBorders>
          </w:tcPr>
          <w:p w14:paraId="3C872121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bookmarkStart w:id="18" w:name="_Hlk154238867"/>
            <w:r w:rsidRPr="007753CA">
              <w:rPr>
                <w:rFonts w:eastAsia="Calibri"/>
                <w:sz w:val="22"/>
                <w:szCs w:val="22"/>
              </w:rPr>
              <w:t>Precipitation of the coldest quarter months</w:t>
            </w:r>
            <w:bookmarkEnd w:id="18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70EBF17" w14:textId="77777777" w:rsidR="00F83E6B" w:rsidRPr="007753CA" w:rsidRDefault="00F83E6B" w:rsidP="007753CA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 w:rsidRPr="007753CA">
              <w:rPr>
                <w:rFonts w:eastAsia="Calibri"/>
                <w:sz w:val="22"/>
                <w:szCs w:val="22"/>
              </w:rPr>
              <w:t>mm</w:t>
            </w:r>
          </w:p>
        </w:tc>
      </w:tr>
    </w:tbl>
    <w:p w14:paraId="68AD5476" w14:textId="77777777" w:rsidR="00E7122E" w:rsidRDefault="00E7122E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F4237D9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D700A2E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CD5909F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B224C16" w14:textId="77777777" w:rsid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4E30616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0F986C4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51AB281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F858029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2FD997E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725F5B2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5308478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0064DBF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4125CC4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D3AE1D5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6E09332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1CC4F8A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49C8C4B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1B068FE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0F25299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AC8BE84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CFF9AC9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8BCB9F3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34FEB64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42CF010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6265AFC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006F954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AC856EE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9AF236A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6235BB2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5883C19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76F1EE1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7488B4F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577D938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B5525BE" w14:textId="77777777" w:rsidR="007753CA" w:rsidRPr="007753CA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949AF09" w14:textId="0B01849D" w:rsidR="001307CE" w:rsidRDefault="00544DC2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lang w:val="uk-UA"/>
        </w:rPr>
      </w:pPr>
      <w:proofErr w:type="spellStart"/>
      <w:r w:rsidRPr="00544DC2">
        <w:rPr>
          <w:rFonts w:ascii="Times New Roman" w:hAnsi="Times New Roman" w:cs="Times New Roman"/>
          <w:lang w:val="uk-UA"/>
        </w:rPr>
        <w:t>Table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S3. </w:t>
      </w:r>
      <w:proofErr w:type="spellStart"/>
      <w:r w:rsidRPr="00544DC2">
        <w:rPr>
          <w:rFonts w:ascii="Times New Roman" w:hAnsi="Times New Roman" w:cs="Times New Roman"/>
          <w:lang w:val="uk-UA"/>
        </w:rPr>
        <w:t>Climate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544DC2">
        <w:rPr>
          <w:rFonts w:ascii="Times New Roman" w:hAnsi="Times New Roman" w:cs="Times New Roman"/>
          <w:lang w:val="uk-UA"/>
        </w:rPr>
        <w:t>change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544DC2">
        <w:rPr>
          <w:rFonts w:ascii="Times New Roman" w:hAnsi="Times New Roman" w:cs="Times New Roman"/>
          <w:lang w:val="uk-UA"/>
        </w:rPr>
        <w:t>scenarios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544DC2">
        <w:rPr>
          <w:rFonts w:ascii="Times New Roman" w:hAnsi="Times New Roman" w:cs="Times New Roman"/>
          <w:lang w:val="uk-UA"/>
        </w:rPr>
        <w:t>according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544DC2">
        <w:rPr>
          <w:rFonts w:ascii="Times New Roman" w:hAnsi="Times New Roman" w:cs="Times New Roman"/>
          <w:lang w:val="uk-UA"/>
        </w:rPr>
        <w:t>to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544DC2">
        <w:rPr>
          <w:rFonts w:ascii="Times New Roman" w:hAnsi="Times New Roman" w:cs="Times New Roman"/>
          <w:lang w:val="uk-UA"/>
        </w:rPr>
        <w:t>the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GISS-E2-1-G </w:t>
      </w:r>
      <w:proofErr w:type="spellStart"/>
      <w:r w:rsidRPr="00544DC2">
        <w:rPr>
          <w:rFonts w:ascii="Times New Roman" w:hAnsi="Times New Roman" w:cs="Times New Roman"/>
          <w:lang w:val="uk-UA"/>
        </w:rPr>
        <w:t>model</w:t>
      </w:r>
      <w:proofErr w:type="spellEnd"/>
      <w:r w:rsidRPr="00544DC2">
        <w:rPr>
          <w:rFonts w:ascii="Times New Roman" w:hAnsi="Times New Roman" w:cs="Times New Roman"/>
          <w:lang w:val="uk-UA"/>
        </w:rPr>
        <w:t xml:space="preserve"> </w:t>
      </w:r>
      <w:r w:rsidR="001307CE" w:rsidRPr="00544DC2">
        <w:rPr>
          <w:rFonts w:ascii="Times New Roman" w:hAnsi="Times New Roman" w:cs="Times New Roman"/>
          <w:lang w:val="uk-UA"/>
        </w:rPr>
        <w:t>(</w:t>
      </w:r>
      <w:r w:rsidR="001307CE" w:rsidRPr="00544DC2">
        <w:rPr>
          <w:rFonts w:ascii="Times New Roman" w:hAnsi="Times New Roman" w:cs="Times New Roman"/>
          <w:shd w:val="clear" w:color="auto" w:fill="FFFFFF"/>
          <w:lang w:val="en-US"/>
        </w:rPr>
        <w:t>Ma</w:t>
      </w:r>
      <w:r w:rsidR="001307CE" w:rsidRPr="00544DC2">
        <w:rPr>
          <w:rFonts w:ascii="Times New Roman" w:hAnsi="Times New Roman" w:cs="Times New Roman"/>
          <w:shd w:val="clear" w:color="auto" w:fill="FFFFFF"/>
          <w:lang w:val="uk-UA"/>
        </w:rPr>
        <w:t xml:space="preserve"> </w:t>
      </w:r>
      <w:r w:rsidR="001307CE" w:rsidRPr="00544DC2">
        <w:rPr>
          <w:rFonts w:ascii="Times New Roman" w:hAnsi="Times New Roman" w:cs="Times New Roman"/>
          <w:shd w:val="clear" w:color="auto" w:fill="FFFFFF"/>
          <w:lang w:val="en-US"/>
        </w:rPr>
        <w:t>et</w:t>
      </w:r>
      <w:r w:rsidR="001307CE" w:rsidRPr="00544DC2">
        <w:rPr>
          <w:rFonts w:ascii="Times New Roman" w:hAnsi="Times New Roman" w:cs="Times New Roman"/>
          <w:shd w:val="clear" w:color="auto" w:fill="FFFFFF"/>
          <w:lang w:val="uk-UA"/>
        </w:rPr>
        <w:t xml:space="preserve"> </w:t>
      </w:r>
      <w:r w:rsidR="001307CE" w:rsidRPr="00544DC2">
        <w:rPr>
          <w:rFonts w:ascii="Times New Roman" w:hAnsi="Times New Roman" w:cs="Times New Roman"/>
          <w:shd w:val="clear" w:color="auto" w:fill="FFFFFF"/>
          <w:lang w:val="en-US"/>
        </w:rPr>
        <w:t>al</w:t>
      </w:r>
      <w:r w:rsidR="001307CE" w:rsidRPr="00544DC2">
        <w:rPr>
          <w:rFonts w:ascii="Times New Roman" w:hAnsi="Times New Roman" w:cs="Times New Roman"/>
          <w:shd w:val="clear" w:color="auto" w:fill="FFFFFF"/>
          <w:lang w:val="uk-UA"/>
        </w:rPr>
        <w:t>., 2022</w:t>
      </w:r>
      <w:r w:rsidR="001307CE" w:rsidRPr="00544DC2">
        <w:rPr>
          <w:rFonts w:ascii="Times New Roman" w:hAnsi="Times New Roman" w:cs="Times New Roman"/>
          <w:lang w:val="uk-UA"/>
        </w:rPr>
        <w:t>)</w:t>
      </w:r>
    </w:p>
    <w:p w14:paraId="1789FDC1" w14:textId="77777777" w:rsidR="00544DC2" w:rsidRDefault="00544DC2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lang w:val="uk-UA"/>
        </w:rPr>
      </w:pPr>
    </w:p>
    <w:tbl>
      <w:tblPr>
        <w:tblStyle w:val="a3"/>
        <w:tblW w:w="8959" w:type="dxa"/>
        <w:tblInd w:w="39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1730"/>
        <w:gridCol w:w="3969"/>
      </w:tblGrid>
      <w:tr w:rsidR="00813D2E" w:rsidRPr="007753CA" w14:paraId="2B2DC56B" w14:textId="77777777" w:rsidTr="00656D22">
        <w:trPr>
          <w:trHeight w:val="57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CCC1D6" w14:textId="2206571C" w:rsidR="001307CE" w:rsidRPr="00544DC2" w:rsidRDefault="00544DC2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Scenario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name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cod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351938" w14:textId="4D391BB6" w:rsidR="001307CE" w:rsidRPr="00544DC2" w:rsidRDefault="00544DC2" w:rsidP="00544DC2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Years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projection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C15312A" w14:textId="014187E2" w:rsidR="001307CE" w:rsidRPr="00544DC2" w:rsidRDefault="00544DC2" w:rsidP="00544DC2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Global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temperature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characteristics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40BFE77" w14:textId="49818474" w:rsidR="001307CE" w:rsidRPr="007753CA" w:rsidRDefault="00544DC2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Description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of</w:t>
            </w:r>
            <w:proofErr w:type="spellEnd"/>
            <w:r w:rsidRPr="00544DC2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544DC2">
              <w:rPr>
                <w:rFonts w:ascii="Times New Roman" w:hAnsi="Times New Roman" w:cs="Times New Roman"/>
                <w:lang w:val="uk-UA"/>
              </w:rPr>
              <w:t>processes</w:t>
            </w:r>
            <w:proofErr w:type="spellEnd"/>
          </w:p>
        </w:tc>
      </w:tr>
      <w:tr w:rsidR="00813D2E" w:rsidRPr="00656D22" w14:paraId="5D0ED62C" w14:textId="77777777" w:rsidTr="00656D22">
        <w:trPr>
          <w:trHeight w:val="128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FB5777" w14:textId="77777777" w:rsidR="001307CE" w:rsidRPr="007753CA" w:rsidRDefault="001307CE" w:rsidP="007753CA">
            <w:pPr>
              <w:widowControl w:val="0"/>
              <w:rPr>
                <w:rFonts w:ascii="Times New Roman" w:hAnsi="Times New Roman" w:cs="Times New Roman"/>
                <w:lang w:val="uk-UA"/>
              </w:rPr>
            </w:pPr>
            <w:bookmarkStart w:id="19" w:name="_Hlk166249352"/>
            <w:r w:rsidRPr="007753CA">
              <w:rPr>
                <w:rFonts w:ascii="Times New Roman" w:hAnsi="Times New Roman" w:cs="Times New Roman"/>
                <w:lang w:val="uk-UA"/>
              </w:rPr>
              <w:t>ssp126</w:t>
            </w:r>
            <w:bookmarkEnd w:id="19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572F8B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041 – 2060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39C7D3FE" w14:textId="2F72126B" w:rsidR="001307CE" w:rsidRPr="007753CA" w:rsidRDefault="00D133B7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global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temperature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increase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by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1.75 °C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421C91B6" w14:textId="5B854636" w:rsidR="001307CE" w:rsidRPr="007753CA" w:rsidRDefault="007327B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mos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optimistic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limat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hang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scenari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ssp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126,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hich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ssume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a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humanit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il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follow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a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sustainabl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developmen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path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reduc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reenhous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a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emission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dap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limat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hang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.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loba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verag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emperatur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il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ris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b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1.5°C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ompare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pre-industria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level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2024 (1.34°C)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peak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1.7°C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2050,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befor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starting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declin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1.4°C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2100</w:t>
            </w:r>
          </w:p>
        </w:tc>
      </w:tr>
      <w:tr w:rsidR="00813D2E" w:rsidRPr="007753CA" w14:paraId="2F3BC551" w14:textId="77777777" w:rsidTr="00656D22">
        <w:trPr>
          <w:trHeight w:val="1340"/>
        </w:trPr>
        <w:tc>
          <w:tcPr>
            <w:tcW w:w="1701" w:type="dxa"/>
            <w:tcBorders>
              <w:top w:val="nil"/>
            </w:tcBorders>
          </w:tcPr>
          <w:p w14:paraId="1D3B34C5" w14:textId="77777777" w:rsidR="001307CE" w:rsidRPr="007753CA" w:rsidRDefault="001307CE" w:rsidP="007753CA">
            <w:pPr>
              <w:widowControl w:val="0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ssp126</w:t>
            </w:r>
          </w:p>
        </w:tc>
        <w:tc>
          <w:tcPr>
            <w:tcW w:w="1559" w:type="dxa"/>
            <w:tcBorders>
              <w:top w:val="nil"/>
            </w:tcBorders>
          </w:tcPr>
          <w:p w14:paraId="03643ACB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081 – 2100</w:t>
            </w:r>
          </w:p>
        </w:tc>
        <w:tc>
          <w:tcPr>
            <w:tcW w:w="1730" w:type="dxa"/>
            <w:tcBorders>
              <w:top w:val="nil"/>
            </w:tcBorders>
          </w:tcPr>
          <w:p w14:paraId="37302D54" w14:textId="3F13A132" w:rsidR="001307CE" w:rsidRPr="007753CA" w:rsidRDefault="00D133B7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increase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by </w:t>
            </w:r>
            <w:r w:rsidR="001307CE" w:rsidRPr="007753CA">
              <w:rPr>
                <w:rFonts w:ascii="Times New Roman" w:hAnsi="Times New Roman" w:cs="Times New Roman"/>
                <w:lang w:val="uk-UA"/>
              </w:rPr>
              <w:t>2,97 ̊С</w:t>
            </w:r>
          </w:p>
        </w:tc>
        <w:tc>
          <w:tcPr>
            <w:tcW w:w="3969" w:type="dxa"/>
            <w:vMerge/>
            <w:tcBorders>
              <w:top w:val="nil"/>
            </w:tcBorders>
          </w:tcPr>
          <w:p w14:paraId="4E47B01A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</w:p>
        </w:tc>
      </w:tr>
      <w:tr w:rsidR="00813D2E" w:rsidRPr="00656D22" w14:paraId="3E65AE15" w14:textId="77777777" w:rsidTr="00656D22">
        <w:trPr>
          <w:trHeight w:val="1215"/>
        </w:trPr>
        <w:tc>
          <w:tcPr>
            <w:tcW w:w="1701" w:type="dxa"/>
          </w:tcPr>
          <w:p w14:paraId="230D6F2C" w14:textId="77777777" w:rsidR="001307CE" w:rsidRPr="007753CA" w:rsidRDefault="001307CE" w:rsidP="007753CA">
            <w:pPr>
              <w:widowControl w:val="0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 xml:space="preserve">ssp585 </w:t>
            </w:r>
          </w:p>
        </w:tc>
        <w:tc>
          <w:tcPr>
            <w:tcW w:w="1559" w:type="dxa"/>
          </w:tcPr>
          <w:p w14:paraId="556EAE0B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041 – 2060</w:t>
            </w:r>
          </w:p>
        </w:tc>
        <w:tc>
          <w:tcPr>
            <w:tcW w:w="1730" w:type="dxa"/>
          </w:tcPr>
          <w:p w14:paraId="1217CBA4" w14:textId="3D358A87" w:rsidR="001307CE" w:rsidRPr="007753CA" w:rsidRDefault="00D133B7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increase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by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="001307CE" w:rsidRPr="007753CA">
              <w:rPr>
                <w:rFonts w:ascii="Times New Roman" w:hAnsi="Times New Roman" w:cs="Times New Roman"/>
                <w:lang w:val="uk-UA"/>
              </w:rPr>
              <w:t>2,06 ̊С</w:t>
            </w:r>
          </w:p>
        </w:tc>
        <w:tc>
          <w:tcPr>
            <w:tcW w:w="3969" w:type="dxa"/>
            <w:vMerge w:val="restart"/>
          </w:tcPr>
          <w:p w14:paraId="35EC1EC8" w14:textId="340B6602" w:rsidR="001307CE" w:rsidRPr="007753CA" w:rsidRDefault="007327B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mos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pessimistic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scenari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ssp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585,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ith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high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reenhous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a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emission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ssume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a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humanit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il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ontinu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row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economicall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onsum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resource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ithou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oncern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for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environment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equit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.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h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globa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verag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emperatur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wil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ncreas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b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2.5°C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ompare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pre-industrial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levels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,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rising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by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5.03°C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2057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and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continuing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rise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to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5.2°C </w:t>
            </w:r>
            <w:proofErr w:type="spellStart"/>
            <w:r w:rsidRPr="007327BE">
              <w:rPr>
                <w:rFonts w:ascii="Times New Roman" w:hAnsi="Times New Roman" w:cs="Times New Roman"/>
                <w:lang w:val="uk-UA"/>
              </w:rPr>
              <w:t>in</w:t>
            </w:r>
            <w:proofErr w:type="spellEnd"/>
            <w:r w:rsidRPr="007327BE">
              <w:rPr>
                <w:rFonts w:ascii="Times New Roman" w:hAnsi="Times New Roman" w:cs="Times New Roman"/>
                <w:lang w:val="uk-UA"/>
              </w:rPr>
              <w:t xml:space="preserve"> 2100.</w:t>
            </w:r>
          </w:p>
        </w:tc>
      </w:tr>
      <w:tr w:rsidR="00813D2E" w:rsidRPr="007753CA" w14:paraId="2AD0B296" w14:textId="77777777" w:rsidTr="00656D22">
        <w:trPr>
          <w:trHeight w:val="125"/>
        </w:trPr>
        <w:tc>
          <w:tcPr>
            <w:tcW w:w="1701" w:type="dxa"/>
          </w:tcPr>
          <w:p w14:paraId="5DD423C9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 xml:space="preserve">ssp585 </w:t>
            </w:r>
          </w:p>
        </w:tc>
        <w:tc>
          <w:tcPr>
            <w:tcW w:w="1559" w:type="dxa"/>
          </w:tcPr>
          <w:p w14:paraId="2E6DACCA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uk-UA"/>
              </w:rPr>
              <w:t>2081 – 2100</w:t>
            </w:r>
          </w:p>
        </w:tc>
        <w:tc>
          <w:tcPr>
            <w:tcW w:w="1730" w:type="dxa"/>
          </w:tcPr>
          <w:p w14:paraId="408A81E5" w14:textId="003EB8CA" w:rsidR="001307CE" w:rsidRPr="007753CA" w:rsidRDefault="00D133B7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  <w:proofErr w:type="spellStart"/>
            <w:r w:rsidRPr="00D133B7">
              <w:rPr>
                <w:rFonts w:ascii="Times New Roman" w:hAnsi="Times New Roman" w:cs="Times New Roman"/>
                <w:lang w:val="uk-UA"/>
              </w:rPr>
              <w:t>increase</w:t>
            </w:r>
            <w:proofErr w:type="spellEnd"/>
            <w:r w:rsidRPr="00D133B7">
              <w:rPr>
                <w:rFonts w:ascii="Times New Roman" w:hAnsi="Times New Roman" w:cs="Times New Roman"/>
                <w:lang w:val="uk-UA"/>
              </w:rPr>
              <w:t xml:space="preserve"> by </w:t>
            </w:r>
            <w:r w:rsidR="001307CE" w:rsidRPr="007753CA">
              <w:rPr>
                <w:rFonts w:ascii="Times New Roman" w:hAnsi="Times New Roman" w:cs="Times New Roman"/>
                <w:lang w:val="uk-UA"/>
              </w:rPr>
              <w:t>5,62 ̊С</w:t>
            </w:r>
          </w:p>
        </w:tc>
        <w:tc>
          <w:tcPr>
            <w:tcW w:w="3969" w:type="dxa"/>
            <w:vMerge/>
          </w:tcPr>
          <w:p w14:paraId="1CA61718" w14:textId="77777777" w:rsidR="001307CE" w:rsidRPr="007753CA" w:rsidRDefault="001307CE" w:rsidP="007753CA">
            <w:pPr>
              <w:widowControl w:val="0"/>
              <w:jc w:val="both"/>
              <w:rPr>
                <w:rFonts w:ascii="Times New Roman" w:hAnsi="Times New Roman" w:cs="Times New Roman"/>
                <w:lang w:val="uk-UA"/>
              </w:rPr>
            </w:pPr>
          </w:p>
        </w:tc>
      </w:tr>
    </w:tbl>
    <w:p w14:paraId="235FE72E" w14:textId="77777777" w:rsidR="001307CE" w:rsidRPr="007753CA" w:rsidRDefault="001307CE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lang w:val="uk-UA"/>
        </w:rPr>
      </w:pPr>
    </w:p>
    <w:p w14:paraId="4FBB2365" w14:textId="77777777" w:rsidR="001307CE" w:rsidRDefault="001307CE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FEFED13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C0AB08C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8290B91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01E41DD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80298F0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7BD9B75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95CACE7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08922DF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1809B5E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779D19E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21D4567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176A8D4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63920FF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A507183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043BDDB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95566B1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646C2F0" w14:textId="77777777" w:rsid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3953D58" w14:textId="77777777" w:rsidR="00342869" w:rsidRPr="00342869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8A66782" w14:textId="77777777" w:rsidR="00FB21C4" w:rsidRPr="007753CA" w:rsidRDefault="00FB21C4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color w:val="0D0D0D"/>
          <w:shd w:val="clear" w:color="auto" w:fill="FFFFFF"/>
          <w:lang w:val="uk-UA"/>
        </w:rPr>
      </w:pPr>
      <w:r w:rsidRPr="007753C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AF9869" wp14:editId="5176BC3A">
            <wp:extent cx="5192395" cy="3657600"/>
            <wp:effectExtent l="0" t="0" r="825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861" cy="3676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DF43D" w14:textId="2205AB9D" w:rsidR="00FB21C4" w:rsidRPr="007753CA" w:rsidRDefault="00FB21C4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proofErr w:type="spellStart"/>
      <w:r w:rsidRPr="007753CA">
        <w:rPr>
          <w:rFonts w:ascii="Times New Roman" w:hAnsi="Times New Roman" w:cs="Times New Roman"/>
          <w:lang w:val="uk-UA"/>
        </w:rPr>
        <w:t>Figur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r w:rsidRPr="007753CA">
        <w:rPr>
          <w:rFonts w:ascii="Times New Roman" w:hAnsi="Times New Roman" w:cs="Times New Roman"/>
          <w:lang w:val="en-US"/>
        </w:rPr>
        <w:t>S</w:t>
      </w:r>
      <w:r w:rsidR="00327A9F" w:rsidRPr="00656D22">
        <w:rPr>
          <w:rFonts w:ascii="Times New Roman" w:hAnsi="Times New Roman" w:cs="Times New Roman"/>
          <w:lang w:val="en-US"/>
        </w:rPr>
        <w:t xml:space="preserve"> </w:t>
      </w:r>
      <w:r w:rsidR="00327A9F">
        <w:rPr>
          <w:rFonts w:ascii="Times New Roman" w:hAnsi="Times New Roman" w:cs="Times New Roman"/>
          <w:lang w:val="uk-UA"/>
        </w:rPr>
        <w:t>1</w:t>
      </w:r>
      <w:r w:rsidRPr="007753CA">
        <w:rPr>
          <w:rFonts w:ascii="Times New Roman" w:hAnsi="Times New Roman" w:cs="Times New Roman"/>
          <w:lang w:val="uk-UA"/>
        </w:rPr>
        <w:t xml:space="preserve">. </w:t>
      </w:r>
      <w:proofErr w:type="spellStart"/>
      <w:r w:rsidRPr="007753CA">
        <w:rPr>
          <w:rFonts w:ascii="Times New Roman" w:hAnsi="Times New Roman" w:cs="Times New Roman"/>
          <w:lang w:val="uk-UA"/>
        </w:rPr>
        <w:t>Analysis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of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omission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and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predicted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area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(AUC) </w:t>
      </w:r>
      <w:proofErr w:type="spellStart"/>
      <w:r w:rsidRPr="007753CA">
        <w:rPr>
          <w:rFonts w:ascii="Times New Roman" w:hAnsi="Times New Roman" w:cs="Times New Roman"/>
          <w:lang w:val="uk-UA"/>
        </w:rPr>
        <w:t>on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h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cumulativ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hreshold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for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est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observations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for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r w:rsidRPr="007753CA">
        <w:rPr>
          <w:rFonts w:ascii="Times New Roman" w:hAnsi="Times New Roman" w:cs="Times New Roman"/>
          <w:i/>
          <w:iCs/>
          <w:lang w:val="uk-UA"/>
        </w:rPr>
        <w:t xml:space="preserve">R. </w:t>
      </w:r>
      <w:proofErr w:type="spellStart"/>
      <w:r w:rsidRPr="007753CA">
        <w:rPr>
          <w:rFonts w:ascii="Times New Roman" w:hAnsi="Times New Roman" w:cs="Times New Roman"/>
          <w:i/>
          <w:iCs/>
          <w:lang w:val="uk-UA"/>
        </w:rPr>
        <w:t>japonica</w:t>
      </w:r>
      <w:proofErr w:type="spellEnd"/>
    </w:p>
    <w:p w14:paraId="1EF719D3" w14:textId="77777777" w:rsidR="00FB21C4" w:rsidRPr="007753CA" w:rsidRDefault="00FB21C4" w:rsidP="007753CA">
      <w:pPr>
        <w:widowControl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70BEC8F0" w14:textId="77777777" w:rsidR="006236D6" w:rsidRPr="007753CA" w:rsidRDefault="006236D6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color w:val="0D0D0D"/>
          <w:shd w:val="clear" w:color="auto" w:fill="FFFFFF"/>
          <w:lang w:val="uk-UA"/>
        </w:rPr>
      </w:pPr>
      <w:r w:rsidRPr="007753CA">
        <w:rPr>
          <w:rFonts w:ascii="Times New Roman" w:hAnsi="Times New Roman" w:cs="Times New Roman"/>
          <w:noProof/>
        </w:rPr>
        <w:drawing>
          <wp:inline distT="0" distB="0" distL="0" distR="0" wp14:anchorId="625D80A4" wp14:editId="381D0CBD">
            <wp:extent cx="5016500" cy="337566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063" cy="3396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29726" w14:textId="55185870" w:rsidR="006236D6" w:rsidRPr="007753CA" w:rsidRDefault="006236D6" w:rsidP="007753C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D0D0D"/>
          <w:shd w:val="clear" w:color="auto" w:fill="FFFFFF"/>
          <w:lang w:val="en-GB"/>
        </w:rPr>
      </w:pP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Figur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r w:rsidRPr="007753CA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S</w:t>
      </w:r>
      <w:r w:rsidR="00327A9F" w:rsidRPr="00656D22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</w:t>
      </w:r>
      <w:r w:rsidR="00327A9F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2</w:t>
      </w:r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. ROC (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Receiver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Operating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Characteristic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)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curv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for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test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observations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of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r w:rsidRPr="007753CA">
        <w:rPr>
          <w:rFonts w:ascii="Times New Roman" w:hAnsi="Times New Roman" w:cs="Times New Roman"/>
          <w:i/>
          <w:iCs/>
          <w:color w:val="0D0D0D"/>
          <w:shd w:val="clear" w:color="auto" w:fill="FFFFFF"/>
          <w:lang w:val="uk-UA"/>
        </w:rPr>
        <w:t xml:space="preserve">R. </w:t>
      </w:r>
      <w:proofErr w:type="spellStart"/>
      <w:r w:rsidRPr="007753CA">
        <w:rPr>
          <w:rFonts w:ascii="Times New Roman" w:hAnsi="Times New Roman" w:cs="Times New Roman"/>
          <w:i/>
          <w:iCs/>
          <w:color w:val="0D0D0D"/>
          <w:shd w:val="clear" w:color="auto" w:fill="FFFFFF"/>
          <w:lang w:val="uk-UA"/>
        </w:rPr>
        <w:t>japonica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,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averaged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across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four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runs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and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model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cross-validation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using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jackknif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method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,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wher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th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area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under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this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curv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(AUC)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for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test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data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is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0.724;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random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prediction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(AUC = 0.5)</w:t>
      </w:r>
    </w:p>
    <w:p w14:paraId="26143840" w14:textId="77777777" w:rsidR="006236D6" w:rsidRPr="00342869" w:rsidRDefault="006236D6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4903E32" w14:textId="77777777" w:rsidR="007753CA" w:rsidRPr="00342869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C175793" w14:textId="77777777" w:rsidR="007753CA" w:rsidRPr="00327A9F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2B9DA89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8F62B74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EC303C2" w14:textId="77777777" w:rsidR="007753CA" w:rsidRPr="00342869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FF508FF" w14:textId="77777777" w:rsidR="007753CA" w:rsidRPr="00342869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3F3190D" w14:textId="77777777" w:rsidR="007753CA" w:rsidRPr="00342869" w:rsidRDefault="007753CA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1D91071" w14:textId="6C4E80EC" w:rsidR="00A7654B" w:rsidRPr="00327A9F" w:rsidRDefault="00A7654B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Table S</w:t>
      </w:r>
      <w:proofErr w:type="gram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4</w:t>
      </w:r>
      <w:r w:rsidR="00910263" w:rsidRPr="00656D22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</w:t>
      </w:r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.</w:t>
      </w:r>
      <w:proofErr w:type="gramEnd"/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Contribution of each variable to the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>MaxEnt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model of </w:t>
      </w:r>
      <w:r w:rsidRPr="007753CA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GB"/>
        </w:rPr>
        <w:t>R. japonica</w:t>
      </w:r>
      <w:r w:rsidRPr="007753CA">
        <w:rPr>
          <w:rFonts w:ascii="Times New Roman" w:hAnsi="Times New Roman" w:cs="Times New Roman"/>
          <w:color w:val="0D0D0D"/>
          <w:shd w:val="clear" w:color="auto" w:fill="FFFFFF"/>
          <w:lang w:val="en-GB"/>
        </w:rPr>
        <w:t xml:space="preserve"> distribution</w:t>
      </w:r>
    </w:p>
    <w:p w14:paraId="585F2142" w14:textId="77777777" w:rsidR="00342869" w:rsidRPr="00327A9F" w:rsidRDefault="00342869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1"/>
        <w:gridCol w:w="2177"/>
        <w:gridCol w:w="2717"/>
      </w:tblGrid>
      <w:tr w:rsidR="00A7654B" w:rsidRPr="007753CA" w14:paraId="772794DD" w14:textId="77777777" w:rsidTr="00180785">
        <w:trPr>
          <w:trHeight w:hRule="exact" w:val="37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F58A973" w14:textId="77777777" w:rsidR="00A7654B" w:rsidRPr="007753CA" w:rsidRDefault="00A7654B" w:rsidP="007753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ru-RU"/>
              </w:rPr>
            </w:pPr>
            <w:r w:rsidRPr="007753CA">
              <w:rPr>
                <w:rFonts w:ascii="Times New Roman" w:eastAsia="Times New Roman" w:hAnsi="Times New Roman" w:cs="Times New Roman"/>
                <w:lang w:val="en-GB" w:eastAsia="ru-RU"/>
              </w:rPr>
              <w:t>Variabl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6977EB" w14:textId="77777777" w:rsidR="00A7654B" w:rsidRPr="007753CA" w:rsidRDefault="00A7654B" w:rsidP="007753CA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u-RU"/>
              </w:rPr>
            </w:pPr>
            <w:r w:rsidRPr="007753CA">
              <w:rPr>
                <w:rFonts w:ascii="Times New Roman" w:hAnsi="Times New Roman" w:cs="Times New Roman"/>
              </w:rPr>
              <w:t>Percent contribution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2A55BA" w14:textId="77777777" w:rsidR="00A7654B" w:rsidRPr="007753CA" w:rsidRDefault="00A7654B" w:rsidP="007753CA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u-RU"/>
              </w:rPr>
            </w:pPr>
            <w:r w:rsidRPr="007753CA">
              <w:rPr>
                <w:rFonts w:ascii="Times New Roman" w:hAnsi="Times New Roman" w:cs="Times New Roman"/>
              </w:rPr>
              <w:t>Permutation importance</w:t>
            </w:r>
          </w:p>
        </w:tc>
      </w:tr>
      <w:tr w:rsidR="00A7654B" w:rsidRPr="007753CA" w14:paraId="45EB5C1E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486C963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1E8B269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38.6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118A5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11.4</w:t>
            </w:r>
          </w:p>
        </w:tc>
      </w:tr>
      <w:tr w:rsidR="00A7654B" w:rsidRPr="007753CA" w14:paraId="176BF96A" w14:textId="77777777" w:rsidTr="00180785">
        <w:trPr>
          <w:trHeight w:hRule="exact" w:val="351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139C423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</w:rPr>
              <w:t xml:space="preserve"> 9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026595E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23,6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F3F4A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8,9</w:t>
            </w:r>
          </w:p>
        </w:tc>
      </w:tr>
      <w:tr w:rsidR="00A7654B" w:rsidRPr="007753CA" w14:paraId="5332C256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44C10D4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uk-UA"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>3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52E6D22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22,4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D7C35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14,4</w:t>
            </w:r>
          </w:p>
        </w:tc>
      </w:tr>
      <w:tr w:rsidR="00A7654B" w:rsidRPr="007753CA" w14:paraId="04578815" w14:textId="77777777" w:rsidTr="00180785">
        <w:trPr>
          <w:trHeight w:hRule="exact" w:val="351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564936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</w:rPr>
              <w:t xml:space="preserve"> 10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439301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6.1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6B66E8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</w:tr>
      <w:tr w:rsidR="00A7654B" w:rsidRPr="007753CA" w14:paraId="7953A484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D0C5124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</w:rPr>
              <w:t xml:space="preserve"> 1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C919ECE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4,5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61EAE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7,8</w:t>
            </w:r>
          </w:p>
        </w:tc>
      </w:tr>
      <w:tr w:rsidR="00A7654B" w:rsidRPr="007753CA" w14:paraId="61E9D10E" w14:textId="77777777" w:rsidTr="00180785">
        <w:trPr>
          <w:trHeight w:hRule="exact" w:val="351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8DB5BB5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</w:rPr>
              <w:t xml:space="preserve"> 18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259FD0E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1,9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DD4CF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27,6</w:t>
            </w:r>
          </w:p>
        </w:tc>
      </w:tr>
      <w:tr w:rsidR="00A7654B" w:rsidRPr="007753CA" w14:paraId="4A15C74D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205E757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788EBF8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14A21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3,8</w:t>
            </w:r>
          </w:p>
        </w:tc>
      </w:tr>
      <w:tr w:rsidR="00A7654B" w:rsidRPr="007753CA" w14:paraId="2A61DE70" w14:textId="77777777" w:rsidTr="00180785">
        <w:trPr>
          <w:trHeight w:hRule="exact" w:val="351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08BC3CB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CE30F06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42F93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,4</w:t>
            </w:r>
          </w:p>
        </w:tc>
      </w:tr>
      <w:tr w:rsidR="00A7654B" w:rsidRPr="007753CA" w14:paraId="117CD6F1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79F45D5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446B960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245CF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,4</w:t>
            </w:r>
          </w:p>
        </w:tc>
      </w:tr>
      <w:tr w:rsidR="00A7654B" w:rsidRPr="007753CA" w14:paraId="75B437FD" w14:textId="77777777" w:rsidTr="00180785">
        <w:trPr>
          <w:trHeight w:hRule="exact" w:val="351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D4E8CA0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975D55A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6C805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9.8</w:t>
            </w:r>
          </w:p>
        </w:tc>
      </w:tr>
      <w:tr w:rsidR="00A7654B" w:rsidRPr="007753CA" w14:paraId="1F226426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DD4CC63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7B1C5F7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43998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2.7</w:t>
            </w:r>
          </w:p>
        </w:tc>
      </w:tr>
      <w:tr w:rsidR="00A7654B" w:rsidRPr="007753CA" w14:paraId="6B7AC350" w14:textId="77777777" w:rsidTr="00180785">
        <w:trPr>
          <w:trHeight w:hRule="exact" w:val="351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68B6D0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39F519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7C8803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6.1</w:t>
            </w:r>
          </w:p>
        </w:tc>
      </w:tr>
      <w:tr w:rsidR="00A7654B" w:rsidRPr="007753CA" w14:paraId="783C21A1" w14:textId="77777777" w:rsidTr="00180785">
        <w:trPr>
          <w:trHeight w:hRule="exact" w:val="343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FA3C74D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921BCE6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89AED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1</w:t>
            </w:r>
          </w:p>
        </w:tc>
      </w:tr>
      <w:tr w:rsidR="00A7654B" w:rsidRPr="007753CA" w14:paraId="0373379A" w14:textId="77777777" w:rsidTr="00180785">
        <w:trPr>
          <w:trHeight w:hRule="exact" w:val="299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E30BC9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47DFE1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4ADFA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1</w:t>
            </w:r>
          </w:p>
        </w:tc>
      </w:tr>
      <w:tr w:rsidR="00A7654B" w:rsidRPr="007753CA" w14:paraId="7CE51B81" w14:textId="77777777" w:rsidTr="00180785">
        <w:trPr>
          <w:trHeight w:hRule="exact" w:val="375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8B215" w14:textId="77777777" w:rsidR="00A7654B" w:rsidRPr="007753CA" w:rsidRDefault="00A7654B" w:rsidP="0091026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uk-UA"/>
              </w:rPr>
            </w:pPr>
            <w:r w:rsidRPr="007753CA">
              <w:rPr>
                <w:rFonts w:ascii="Times New Roman" w:hAnsi="Times New Roman" w:cs="Times New Roman"/>
                <w:lang w:val="en-US"/>
              </w:rPr>
              <w:t>BIO</w:t>
            </w:r>
            <w:r w:rsidRPr="007753CA">
              <w:rPr>
                <w:rFonts w:ascii="Times New Roman" w:hAnsi="Times New Roman" w:cs="Times New Roman"/>
              </w:rPr>
              <w:t xml:space="preserve"> 13</w:t>
            </w:r>
            <w:r w:rsidRPr="007753CA">
              <w:rPr>
                <w:rFonts w:ascii="Times New Roman" w:hAnsi="Times New Roman" w:cs="Times New Roman"/>
                <w:lang w:val="uk-UA"/>
              </w:rPr>
              <w:t>, 17, 6, 14, 16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44D71A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CC381" w14:textId="77777777" w:rsidR="00A7654B" w:rsidRPr="007753CA" w:rsidRDefault="00A7654B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</w:t>
            </w:r>
          </w:p>
        </w:tc>
      </w:tr>
    </w:tbl>
    <w:p w14:paraId="1A380934" w14:textId="77777777" w:rsidR="00A7654B" w:rsidRPr="007753CA" w:rsidRDefault="00A7654B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color w:val="0D0D0D"/>
          <w:shd w:val="clear" w:color="auto" w:fill="FFFFFF"/>
          <w:lang w:val="uk-UA"/>
        </w:rPr>
      </w:pP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Not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.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Th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most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important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variables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>are</w:t>
      </w:r>
      <w:proofErr w:type="spellEnd"/>
      <w:r w:rsidRPr="007753CA">
        <w:rPr>
          <w:rFonts w:ascii="Times New Roman" w:hAnsi="Times New Roman" w:cs="Times New Roman"/>
          <w:color w:val="0D0D0D"/>
          <w:shd w:val="clear" w:color="auto" w:fill="FFFFFF"/>
          <w:lang w:val="uk-UA"/>
        </w:rPr>
        <w:t xml:space="preserve"> highlighted in bold.</w:t>
      </w:r>
    </w:p>
    <w:p w14:paraId="4BFDC771" w14:textId="77777777" w:rsidR="00A7654B" w:rsidRPr="00327A9F" w:rsidRDefault="00A7654B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2539587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F0BDBF8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E08354A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0BC848F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5342485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52CB0D4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F7719F7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DF9C648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205F5A1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48FEF22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1E132A7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70CC7CB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23B73A5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DA1D78B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F0AD902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CA28BB2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D4F561E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2AAC9B5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7FFF9BD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C58E09C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3BAA28B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E74D892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83B1E42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F1EC554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0C4B601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9683C0A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C8BBAAB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A4A7E72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E99B1C4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91D7DB8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EE02C1B" w14:textId="77777777" w:rsidR="00342869" w:rsidRPr="00327A9F" w:rsidRDefault="0034286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E424BC7" w14:textId="77777777" w:rsidR="003E2789" w:rsidRDefault="003E2789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7753CA">
        <w:rPr>
          <w:rFonts w:ascii="Times New Roman" w:hAnsi="Times New Roman" w:cs="Times New Roman"/>
          <w:lang w:val="en-GB"/>
        </w:rPr>
        <w:t xml:space="preserve">Table S5. Contribution of the most important variables to the </w:t>
      </w:r>
      <w:proofErr w:type="spellStart"/>
      <w:r w:rsidRPr="007753CA">
        <w:rPr>
          <w:rFonts w:ascii="Times New Roman" w:hAnsi="Times New Roman" w:cs="Times New Roman"/>
          <w:lang w:val="en-GB"/>
        </w:rPr>
        <w:t>MaxEnt</w:t>
      </w:r>
      <w:proofErr w:type="spellEnd"/>
      <w:r w:rsidRPr="007753CA">
        <w:rPr>
          <w:rFonts w:ascii="Times New Roman" w:hAnsi="Times New Roman" w:cs="Times New Roman"/>
          <w:lang w:val="en-GB"/>
        </w:rPr>
        <w:t xml:space="preserve"> model of </w:t>
      </w:r>
      <w:r w:rsidRPr="007753CA">
        <w:rPr>
          <w:rFonts w:ascii="Times New Roman" w:hAnsi="Times New Roman" w:cs="Times New Roman"/>
          <w:i/>
          <w:iCs/>
          <w:lang w:val="en-GB"/>
        </w:rPr>
        <w:t>R. japonica</w:t>
      </w:r>
      <w:r w:rsidRPr="007753CA">
        <w:rPr>
          <w:rFonts w:ascii="Times New Roman" w:hAnsi="Times New Roman" w:cs="Times New Roman"/>
          <w:lang w:val="en-GB"/>
        </w:rPr>
        <w:t xml:space="preserve"> distribution after 4 model runs</w:t>
      </w:r>
    </w:p>
    <w:p w14:paraId="7FFF625C" w14:textId="77777777" w:rsidR="00F83796" w:rsidRPr="007753CA" w:rsidRDefault="00F83796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7"/>
        <w:gridCol w:w="2177"/>
        <w:gridCol w:w="2717"/>
      </w:tblGrid>
      <w:tr w:rsidR="003E2789" w:rsidRPr="007753CA" w14:paraId="54EFE790" w14:textId="77777777" w:rsidTr="00180785">
        <w:trPr>
          <w:trHeight w:hRule="exact" w:val="599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82A21A7" w14:textId="77777777" w:rsidR="003E2789" w:rsidRPr="007753CA" w:rsidRDefault="003E2789" w:rsidP="007753C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ru-RU"/>
              </w:rPr>
            </w:pPr>
            <w:r w:rsidRPr="007753CA">
              <w:rPr>
                <w:rFonts w:ascii="Times New Roman" w:eastAsia="Times New Roman" w:hAnsi="Times New Roman" w:cs="Times New Roman"/>
                <w:lang w:val="en-GB" w:eastAsia="ru-RU"/>
              </w:rPr>
              <w:t>Variabl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359D856" w14:textId="77777777" w:rsidR="003E2789" w:rsidRPr="007753CA" w:rsidRDefault="003E2789" w:rsidP="007753CA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u-RU"/>
              </w:rPr>
            </w:pPr>
            <w:r w:rsidRPr="007753CA">
              <w:rPr>
                <w:rFonts w:ascii="Times New Roman" w:hAnsi="Times New Roman" w:cs="Times New Roman"/>
              </w:rPr>
              <w:t>Percent contribution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D3ED2" w14:textId="77777777" w:rsidR="003E2789" w:rsidRPr="007753CA" w:rsidRDefault="003E2789" w:rsidP="007753CA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u-RU"/>
              </w:rPr>
            </w:pPr>
            <w:r w:rsidRPr="007753CA">
              <w:rPr>
                <w:rFonts w:ascii="Times New Roman" w:hAnsi="Times New Roman" w:cs="Times New Roman"/>
              </w:rPr>
              <w:t>Permutation importance</w:t>
            </w:r>
          </w:p>
        </w:tc>
      </w:tr>
      <w:tr w:rsidR="003E2789" w:rsidRPr="007753CA" w14:paraId="7A2656A6" w14:textId="77777777" w:rsidTr="00180785">
        <w:trPr>
          <w:trHeight w:hRule="exact" w:val="343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936106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FDD143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39.2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51C604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11.9</w:t>
            </w:r>
          </w:p>
        </w:tc>
      </w:tr>
      <w:tr w:rsidR="003E2789" w:rsidRPr="007753CA" w14:paraId="747773AE" w14:textId="77777777" w:rsidTr="00180785">
        <w:trPr>
          <w:trHeight w:hRule="exact" w:val="351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D71E49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B19349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22.4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C3D46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14.5</w:t>
            </w:r>
          </w:p>
        </w:tc>
      </w:tr>
      <w:tr w:rsidR="003E2789" w:rsidRPr="007753CA" w14:paraId="709F47D1" w14:textId="77777777" w:rsidTr="00180785">
        <w:trPr>
          <w:trHeight w:hRule="exact" w:val="343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9DBE78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FA0B692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21.9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8C2A0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9.1</w:t>
            </w:r>
          </w:p>
        </w:tc>
      </w:tr>
      <w:tr w:rsidR="003E2789" w:rsidRPr="007753CA" w14:paraId="6D9C5A17" w14:textId="77777777" w:rsidTr="00180785">
        <w:trPr>
          <w:trHeight w:hRule="exact" w:val="351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9931902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3333C7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608CC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4.8</w:t>
            </w:r>
          </w:p>
        </w:tc>
      </w:tr>
      <w:tr w:rsidR="003E2789" w:rsidRPr="007753CA" w14:paraId="62209957" w14:textId="77777777" w:rsidTr="00180785">
        <w:trPr>
          <w:trHeight w:hRule="exact" w:val="343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391859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367C8B5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4.4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B67F9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27.7</w:t>
            </w:r>
          </w:p>
        </w:tc>
      </w:tr>
      <w:tr w:rsidR="003E2789" w:rsidRPr="007753CA" w14:paraId="2E6D33AC" w14:textId="77777777" w:rsidTr="00180785">
        <w:trPr>
          <w:trHeight w:hRule="exact" w:val="351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A78F4D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</w:rPr>
              <w:t>BIO</w:t>
            </w:r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3137A5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30710A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</w:rPr>
              <w:t>7.4</w:t>
            </w:r>
          </w:p>
        </w:tc>
      </w:tr>
      <w:tr w:rsidR="003E2789" w:rsidRPr="007753CA" w14:paraId="6185424D" w14:textId="77777777" w:rsidTr="00180785">
        <w:trPr>
          <w:trHeight w:hRule="exact" w:val="343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641950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BIO</w:t>
            </w:r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12BE502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D5A7E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</w:t>
            </w:r>
          </w:p>
        </w:tc>
      </w:tr>
      <w:tr w:rsidR="003E2789" w:rsidRPr="007753CA" w14:paraId="3056B398" w14:textId="77777777" w:rsidTr="00180785">
        <w:trPr>
          <w:trHeight w:hRule="exact" w:val="351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04D7C75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BIO</w:t>
            </w:r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7AC7157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4F278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1.8</w:t>
            </w:r>
          </w:p>
        </w:tc>
      </w:tr>
      <w:tr w:rsidR="003E2789" w:rsidRPr="007753CA" w14:paraId="74475504" w14:textId="77777777" w:rsidTr="00180785">
        <w:trPr>
          <w:trHeight w:hRule="exact" w:val="343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934AB6F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BIO</w:t>
            </w:r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A1734D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D130BC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1</w:t>
            </w:r>
          </w:p>
        </w:tc>
      </w:tr>
      <w:tr w:rsidR="003E2789" w:rsidRPr="007753CA" w14:paraId="51BE9035" w14:textId="77777777" w:rsidTr="00180785">
        <w:trPr>
          <w:trHeight w:hRule="exact" w:val="351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95678C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BIO</w:t>
            </w:r>
            <w:r w:rsidRPr="007753CA">
              <w:rPr>
                <w:rFonts w:ascii="Times New Roman" w:hAnsi="Times New Roman" w:cs="Times New Roman"/>
                <w:b/>
                <w:bCs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B25D38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F14D2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53CA">
              <w:rPr>
                <w:rFonts w:ascii="Times New Roman" w:hAnsi="Times New Roman" w:cs="Times New Roman"/>
                <w:b/>
                <w:bCs/>
              </w:rPr>
              <w:t>4.8</w:t>
            </w:r>
          </w:p>
        </w:tc>
      </w:tr>
      <w:tr w:rsidR="003E2789" w:rsidRPr="007753CA" w14:paraId="6C51B07C" w14:textId="77777777" w:rsidTr="00180785">
        <w:trPr>
          <w:trHeight w:hRule="exact" w:val="343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AF2BE1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BIO</w:t>
            </w:r>
            <w:r w:rsidRPr="007753CA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7753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331C6C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6323B" w14:textId="77777777" w:rsidR="003E2789" w:rsidRPr="007753CA" w:rsidRDefault="003E2789" w:rsidP="007753C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53CA">
              <w:rPr>
                <w:rFonts w:ascii="Times New Roman" w:hAnsi="Times New Roman" w:cs="Times New Roman"/>
              </w:rPr>
              <w:t>0.5</w:t>
            </w:r>
          </w:p>
        </w:tc>
      </w:tr>
    </w:tbl>
    <w:p w14:paraId="14EC87F3" w14:textId="77777777" w:rsidR="003E2789" w:rsidRPr="00342869" w:rsidRDefault="003E2789" w:rsidP="007753CA">
      <w:pPr>
        <w:widowControl w:val="0"/>
        <w:spacing w:after="0" w:line="24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342869">
        <w:rPr>
          <w:rFonts w:ascii="Times New Roman" w:hAnsi="Times New Roman" w:cs="Times New Roman"/>
          <w:lang w:val="en-US"/>
        </w:rPr>
        <w:t>Note. The most important variables are highlighted in bold.</w:t>
      </w:r>
    </w:p>
    <w:p w14:paraId="3EC35519" w14:textId="77777777" w:rsidR="003E2789" w:rsidRDefault="003E2789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E7CAD3B" w14:textId="77777777" w:rsidR="00F83796" w:rsidRDefault="00F83796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914EE83" w14:textId="77777777" w:rsidR="00F83796" w:rsidRDefault="00F83796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424E306" w14:textId="77777777" w:rsidR="00F83796" w:rsidRDefault="00F83796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1EE99F1" w14:textId="77777777" w:rsidR="00F83796" w:rsidRDefault="00F83796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E06A19D" w14:textId="77777777" w:rsidR="00F83796" w:rsidRPr="007753CA" w:rsidRDefault="00F83796" w:rsidP="007753C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22652D9" w14:textId="77777777" w:rsidR="00126B02" w:rsidRPr="007753CA" w:rsidRDefault="00126B02" w:rsidP="007753CA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uk-UA"/>
        </w:rPr>
      </w:pPr>
      <w:r w:rsidRPr="007753C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75A86B" wp14:editId="66CACD7C">
            <wp:extent cx="5179555" cy="5019961"/>
            <wp:effectExtent l="0" t="0" r="2540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882" cy="5025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E0153" w14:textId="7BA8A73F" w:rsidR="00126B02" w:rsidRPr="007753CA" w:rsidRDefault="00126B02" w:rsidP="007753CA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uk-UA"/>
        </w:rPr>
      </w:pPr>
      <w:proofErr w:type="spellStart"/>
      <w:r w:rsidRPr="007753CA">
        <w:rPr>
          <w:rFonts w:ascii="Times New Roman" w:hAnsi="Times New Roman" w:cs="Times New Roman"/>
          <w:lang w:val="uk-UA"/>
        </w:rPr>
        <w:t>Figur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r w:rsidRPr="007753CA">
        <w:rPr>
          <w:rFonts w:ascii="Times New Roman" w:hAnsi="Times New Roman" w:cs="Times New Roman"/>
          <w:lang w:val="en-US"/>
        </w:rPr>
        <w:t xml:space="preserve">S </w:t>
      </w:r>
      <w:r w:rsidR="00BC4E3C">
        <w:rPr>
          <w:rFonts w:ascii="Times New Roman" w:hAnsi="Times New Roman" w:cs="Times New Roman"/>
          <w:lang w:val="uk-UA"/>
        </w:rPr>
        <w:t>3</w:t>
      </w:r>
      <w:r w:rsidRPr="007753CA">
        <w:rPr>
          <w:rFonts w:ascii="Times New Roman" w:hAnsi="Times New Roman" w:cs="Times New Roman"/>
          <w:lang w:val="uk-UA"/>
        </w:rPr>
        <w:t xml:space="preserve">. </w:t>
      </w:r>
      <w:proofErr w:type="spellStart"/>
      <w:r w:rsidRPr="007753CA">
        <w:rPr>
          <w:rFonts w:ascii="Times New Roman" w:hAnsi="Times New Roman" w:cs="Times New Roman"/>
          <w:lang w:val="uk-UA"/>
        </w:rPr>
        <w:t>Testing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h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model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for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h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distribution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of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r w:rsidRPr="007753CA">
        <w:rPr>
          <w:rFonts w:ascii="Times New Roman" w:hAnsi="Times New Roman" w:cs="Times New Roman"/>
          <w:i/>
          <w:iCs/>
          <w:lang w:val="uk-UA"/>
        </w:rPr>
        <w:t xml:space="preserve">R. </w:t>
      </w:r>
      <w:proofErr w:type="spellStart"/>
      <w:r w:rsidRPr="007753CA">
        <w:rPr>
          <w:rFonts w:ascii="Times New Roman" w:hAnsi="Times New Roman" w:cs="Times New Roman"/>
          <w:i/>
          <w:iCs/>
          <w:lang w:val="uk-UA"/>
        </w:rPr>
        <w:t>japonica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using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h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Jackknife</w:t>
      </w:r>
      <w:proofErr w:type="spellEnd"/>
      <w:r w:rsidRPr="007753CA">
        <w:rPr>
          <w:rFonts w:ascii="Times New Roman" w:hAnsi="Times New Roman" w:cs="Times New Roman"/>
          <w:lang w:val="uk-UA"/>
        </w:rPr>
        <w:t xml:space="preserve"> </w:t>
      </w:r>
      <w:proofErr w:type="spellStart"/>
      <w:r w:rsidRPr="007753CA">
        <w:rPr>
          <w:rFonts w:ascii="Times New Roman" w:hAnsi="Times New Roman" w:cs="Times New Roman"/>
          <w:lang w:val="uk-UA"/>
        </w:rPr>
        <w:t>tool</w:t>
      </w:r>
      <w:proofErr w:type="spellEnd"/>
    </w:p>
    <w:p w14:paraId="373E7549" w14:textId="77777777" w:rsidR="00126B02" w:rsidRPr="007753CA" w:rsidRDefault="00126B02" w:rsidP="007753CA">
      <w:pPr>
        <w:widowControl w:val="0"/>
        <w:spacing w:after="0" w:line="240" w:lineRule="auto"/>
        <w:rPr>
          <w:rFonts w:ascii="Times New Roman" w:hAnsi="Times New Roman" w:cs="Times New Roman"/>
          <w:lang w:val="uk-UA"/>
        </w:rPr>
      </w:pPr>
    </w:p>
    <w:sectPr w:rsidR="00126B02" w:rsidRPr="007753CA">
      <w:headerReference w:type="default" r:id="rId9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71963" w14:textId="77777777" w:rsidR="00F213C1" w:rsidRDefault="00F213C1" w:rsidP="009F14AD">
      <w:pPr>
        <w:spacing w:after="0" w:line="240" w:lineRule="auto"/>
      </w:pPr>
      <w:r>
        <w:separator/>
      </w:r>
    </w:p>
  </w:endnote>
  <w:endnote w:type="continuationSeparator" w:id="0">
    <w:p w14:paraId="7C011750" w14:textId="77777777" w:rsidR="00F213C1" w:rsidRDefault="00F213C1" w:rsidP="009F1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E594D" w14:textId="77777777" w:rsidR="00F213C1" w:rsidRDefault="00F213C1" w:rsidP="009F14AD">
      <w:pPr>
        <w:spacing w:after="0" w:line="240" w:lineRule="auto"/>
      </w:pPr>
      <w:r>
        <w:separator/>
      </w:r>
    </w:p>
  </w:footnote>
  <w:footnote w:type="continuationSeparator" w:id="0">
    <w:p w14:paraId="604C319D" w14:textId="77777777" w:rsidR="00F213C1" w:rsidRDefault="00F213C1" w:rsidP="009F1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2939323"/>
      <w:docPartObj>
        <w:docPartGallery w:val="Page Numbers (Top of Page)"/>
        <w:docPartUnique/>
      </w:docPartObj>
    </w:sdtPr>
    <w:sdtContent>
      <w:p w14:paraId="171B3895" w14:textId="2E2B9428" w:rsidR="00652EA2" w:rsidRDefault="00652EA2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0BA"/>
    <w:rsid w:val="00003F32"/>
    <w:rsid w:val="00021C72"/>
    <w:rsid w:val="00030CDC"/>
    <w:rsid w:val="00053A9A"/>
    <w:rsid w:val="0007394C"/>
    <w:rsid w:val="000A1BB4"/>
    <w:rsid w:val="00116E08"/>
    <w:rsid w:val="001212F4"/>
    <w:rsid w:val="00126B02"/>
    <w:rsid w:val="001307CE"/>
    <w:rsid w:val="001A591E"/>
    <w:rsid w:val="00203952"/>
    <w:rsid w:val="00205BF8"/>
    <w:rsid w:val="00214EC9"/>
    <w:rsid w:val="002857FF"/>
    <w:rsid w:val="002C10C1"/>
    <w:rsid w:val="00327A9F"/>
    <w:rsid w:val="00342869"/>
    <w:rsid w:val="00390228"/>
    <w:rsid w:val="003A58FE"/>
    <w:rsid w:val="003A7357"/>
    <w:rsid w:val="003E2789"/>
    <w:rsid w:val="00413D88"/>
    <w:rsid w:val="004453E6"/>
    <w:rsid w:val="00481646"/>
    <w:rsid w:val="004C4979"/>
    <w:rsid w:val="00512CE8"/>
    <w:rsid w:val="00544DC2"/>
    <w:rsid w:val="00553FCE"/>
    <w:rsid w:val="005A7C26"/>
    <w:rsid w:val="005F3B05"/>
    <w:rsid w:val="00622879"/>
    <w:rsid w:val="006236D6"/>
    <w:rsid w:val="00652EA2"/>
    <w:rsid w:val="00656D22"/>
    <w:rsid w:val="00663B9F"/>
    <w:rsid w:val="00681153"/>
    <w:rsid w:val="006D5BED"/>
    <w:rsid w:val="00723E6D"/>
    <w:rsid w:val="007327BE"/>
    <w:rsid w:val="007666E8"/>
    <w:rsid w:val="00772495"/>
    <w:rsid w:val="007725AF"/>
    <w:rsid w:val="007753CA"/>
    <w:rsid w:val="00777DE4"/>
    <w:rsid w:val="00813D2E"/>
    <w:rsid w:val="008D5492"/>
    <w:rsid w:val="00910263"/>
    <w:rsid w:val="009500A1"/>
    <w:rsid w:val="009506B0"/>
    <w:rsid w:val="00953E05"/>
    <w:rsid w:val="009B1090"/>
    <w:rsid w:val="009C2B00"/>
    <w:rsid w:val="009C31D0"/>
    <w:rsid w:val="009F14AD"/>
    <w:rsid w:val="00A00F21"/>
    <w:rsid w:val="00A01F7A"/>
    <w:rsid w:val="00A16157"/>
    <w:rsid w:val="00A350BA"/>
    <w:rsid w:val="00A53B8E"/>
    <w:rsid w:val="00A7654B"/>
    <w:rsid w:val="00B80785"/>
    <w:rsid w:val="00B86CA1"/>
    <w:rsid w:val="00BC4E3C"/>
    <w:rsid w:val="00BF0AFF"/>
    <w:rsid w:val="00C610BC"/>
    <w:rsid w:val="00C6385A"/>
    <w:rsid w:val="00C63CEC"/>
    <w:rsid w:val="00C71873"/>
    <w:rsid w:val="00CC4978"/>
    <w:rsid w:val="00CF5C27"/>
    <w:rsid w:val="00D133B7"/>
    <w:rsid w:val="00D1521D"/>
    <w:rsid w:val="00D22AA0"/>
    <w:rsid w:val="00D2496D"/>
    <w:rsid w:val="00D3417A"/>
    <w:rsid w:val="00D363F7"/>
    <w:rsid w:val="00DD40F7"/>
    <w:rsid w:val="00E143AC"/>
    <w:rsid w:val="00E231B0"/>
    <w:rsid w:val="00E50960"/>
    <w:rsid w:val="00E7122E"/>
    <w:rsid w:val="00EB26D6"/>
    <w:rsid w:val="00F101BD"/>
    <w:rsid w:val="00F213C1"/>
    <w:rsid w:val="00F3450D"/>
    <w:rsid w:val="00F356AB"/>
    <w:rsid w:val="00F41DF9"/>
    <w:rsid w:val="00F83197"/>
    <w:rsid w:val="00F83796"/>
    <w:rsid w:val="00F83E6B"/>
    <w:rsid w:val="00F8614B"/>
    <w:rsid w:val="00FB1F6B"/>
    <w:rsid w:val="00FB21C4"/>
    <w:rsid w:val="00FD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A1BF9"/>
  <w15:chartTrackingRefBased/>
  <w15:docId w15:val="{D2F466CB-5194-4225-AC84-E9968C8C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C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6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F3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5F3B05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F14A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rsid w:val="009F14AD"/>
  </w:style>
  <w:style w:type="paragraph" w:styleId="a8">
    <w:name w:val="footer"/>
    <w:basedOn w:val="a"/>
    <w:link w:val="a9"/>
    <w:uiPriority w:val="99"/>
    <w:unhideWhenUsed/>
    <w:rsid w:val="009F14A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9F14AD"/>
  </w:style>
  <w:style w:type="character" w:customStyle="1" w:styleId="binomial">
    <w:name w:val="binomial"/>
    <w:basedOn w:val="a0"/>
    <w:rsid w:val="009C31D0"/>
  </w:style>
  <w:style w:type="character" w:styleId="aa">
    <w:name w:val="Hyperlink"/>
    <w:basedOn w:val="a0"/>
    <w:uiPriority w:val="99"/>
    <w:semiHidden/>
    <w:unhideWhenUsed/>
    <w:rsid w:val="009C31D0"/>
    <w:rPr>
      <w:color w:val="0000FF"/>
      <w:u w:val="single"/>
    </w:rPr>
  </w:style>
  <w:style w:type="character" w:styleId="ab">
    <w:name w:val="Emphasis"/>
    <w:basedOn w:val="a0"/>
    <w:uiPriority w:val="20"/>
    <w:qFormat/>
    <w:rsid w:val="00F83E6B"/>
    <w:rPr>
      <w:i/>
      <w:iCs/>
    </w:rPr>
  </w:style>
  <w:style w:type="table" w:styleId="1">
    <w:name w:val="Table Simple 1"/>
    <w:basedOn w:val="a1"/>
    <w:rsid w:val="00F83E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3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9</Pages>
  <Words>1495</Words>
  <Characters>8526</Characters>
  <Application>Microsoft Office Word</Application>
  <DocSecurity>0</DocSecurity>
  <Lines>71</Lines>
  <Paragraphs>2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665082290</dc:creator>
  <cp:keywords/>
  <dc:description/>
  <cp:lastModifiedBy>NASA</cp:lastModifiedBy>
  <cp:revision>64</cp:revision>
  <dcterms:created xsi:type="dcterms:W3CDTF">2024-05-30T11:28:00Z</dcterms:created>
  <dcterms:modified xsi:type="dcterms:W3CDTF">2025-02-02T20:43:00Z</dcterms:modified>
</cp:coreProperties>
</file>